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43BD15" w14:textId="77777777" w:rsidR="00C071D6" w:rsidRPr="007B30D6" w:rsidRDefault="00C071D6" w:rsidP="00B93567">
      <w:pPr>
        <w:spacing w:line="240" w:lineRule="auto"/>
        <w:rPr>
          <w:sz w:val="22"/>
          <w:szCs w:val="22"/>
        </w:rPr>
      </w:pPr>
      <w:bookmarkStart w:id="0" w:name="_GoBack"/>
      <w:r>
        <w:rPr>
          <w:b/>
          <w:bCs/>
          <w:i/>
          <w:iCs/>
          <w:noProof/>
          <w:lang w:val="en-US" w:eastAsia="en-US"/>
        </w:rPr>
        <w:drawing>
          <wp:inline distT="0" distB="0" distL="0" distR="0" wp14:anchorId="1E87E0A4" wp14:editId="773966F9">
            <wp:extent cx="4054428" cy="4362450"/>
            <wp:effectExtent l="0" t="0" r="3810" b="0"/>
            <wp:docPr id="13" name="Picture 13" descr="A picture containing grass, outdoor, g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A picture containing grass, outdoor, gre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1984" cy="4370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F4F7E9" w14:textId="4C20F43B" w:rsidR="00971AA9" w:rsidRPr="004B7766" w:rsidRDefault="00C071D6" w:rsidP="00503E2D">
      <w:pPr>
        <w:pStyle w:val="NormalWeb"/>
        <w:spacing w:line="360" w:lineRule="auto"/>
        <w:ind w:left="709" w:hanging="709"/>
        <w:rPr>
          <w:b/>
          <w:bCs/>
          <w:sz w:val="28"/>
          <w:szCs w:val="28"/>
        </w:rPr>
      </w:pPr>
      <w:r w:rsidRPr="00503E2D">
        <w:rPr>
          <w:b/>
          <w:bCs/>
          <w:sz w:val="22"/>
          <w:szCs w:val="22"/>
        </w:rPr>
        <w:t xml:space="preserve">Figure </w:t>
      </w:r>
      <w:r>
        <w:rPr>
          <w:b/>
          <w:bCs/>
          <w:sz w:val="22"/>
          <w:szCs w:val="22"/>
        </w:rPr>
        <w:t>S1</w:t>
      </w:r>
      <w:r w:rsidRPr="00503E2D">
        <w:rPr>
          <w:b/>
          <w:bCs/>
          <w:sz w:val="22"/>
          <w:szCs w:val="22"/>
        </w:rPr>
        <w:t>.</w:t>
      </w:r>
      <w:r w:rsidRPr="00503E2D">
        <w:rPr>
          <w:sz w:val="22"/>
          <w:szCs w:val="22"/>
        </w:rPr>
        <w:t xml:space="preserve"> (A) selected sample location with overlying vegetation/pebbles cleared and sample bag shown. (B) Field </w:t>
      </w:r>
      <w:proofErr w:type="spellStart"/>
      <w:r w:rsidRPr="00503E2D">
        <w:rPr>
          <w:sz w:val="22"/>
          <w:szCs w:val="22"/>
        </w:rPr>
        <w:t>pXRF</w:t>
      </w:r>
      <w:proofErr w:type="spellEnd"/>
      <w:r w:rsidRPr="00503E2D">
        <w:rPr>
          <w:sz w:val="22"/>
          <w:szCs w:val="22"/>
        </w:rPr>
        <w:t xml:space="preserve"> 120 s analysis of a sampled surface graveyard soil location. (C) 0.75 m soil auger used 3x at each location to collect 0-25cm, 26-50cm and 51-75cm depth ranges soil samples. (D) pre-dug grave that was able to be sampled every 0.25 m down to 2 m </w:t>
      </w:r>
      <w:proofErr w:type="spellStart"/>
      <w:r w:rsidRPr="00503E2D">
        <w:rPr>
          <w:sz w:val="22"/>
          <w:szCs w:val="22"/>
        </w:rPr>
        <w:t>bgl</w:t>
      </w:r>
      <w:proofErr w:type="spellEnd"/>
      <w:r w:rsidRPr="00503E2D">
        <w:rPr>
          <w:sz w:val="22"/>
          <w:szCs w:val="22"/>
        </w:rPr>
        <w:t xml:space="preserve">. (E) 20 </w:t>
      </w:r>
      <w:proofErr w:type="spellStart"/>
      <w:r w:rsidRPr="00503E2D">
        <w:rPr>
          <w:sz w:val="22"/>
          <w:szCs w:val="22"/>
        </w:rPr>
        <w:t>Tn</w:t>
      </w:r>
      <w:proofErr w:type="spellEnd"/>
      <w:r w:rsidRPr="00503E2D">
        <w:rPr>
          <w:sz w:val="22"/>
          <w:szCs w:val="22"/>
        </w:rPr>
        <w:t xml:space="preserve"> soil press used to produce (F) soil pellet, see text for details</w:t>
      </w:r>
      <w:r>
        <w:rPr>
          <w:sz w:val="22"/>
          <w:szCs w:val="22"/>
        </w:rPr>
        <w:t>.</w:t>
      </w:r>
      <w:bookmarkEnd w:id="0"/>
    </w:p>
    <w:sectPr w:rsidR="00971AA9" w:rsidRPr="004B7766" w:rsidSect="00083928">
      <w:footerReference w:type="default" r:id="rId9"/>
      <w:pgSz w:w="16840" w:h="11901" w:orient="landscape" w:code="9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64FCFF" w14:textId="77777777" w:rsidR="00AD7379" w:rsidRDefault="00AD7379" w:rsidP="00AF2C92">
      <w:r>
        <w:separator/>
      </w:r>
    </w:p>
  </w:endnote>
  <w:endnote w:type="continuationSeparator" w:id="0">
    <w:p w14:paraId="41F22D91" w14:textId="77777777" w:rsidR="00AD7379" w:rsidRDefault="00AD7379" w:rsidP="00AF2C92">
      <w:r>
        <w:continuationSeparator/>
      </w:r>
    </w:p>
  </w:endnote>
  <w:endnote w:type="continuationNotice" w:id="1">
    <w:p w14:paraId="3D37BBF0" w14:textId="77777777" w:rsidR="00AD7379" w:rsidRDefault="00AD7379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00000287" w:usb1="08070000" w:usb2="00000010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357531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7203D9" w14:textId="649E1AD1" w:rsidR="00010C87" w:rsidRDefault="00010C8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8392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6657480" w14:textId="77777777" w:rsidR="00503E2D" w:rsidRDefault="00503E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308C6B" w14:textId="77777777" w:rsidR="00AD7379" w:rsidRDefault="00AD7379" w:rsidP="00AF2C92">
      <w:r>
        <w:separator/>
      </w:r>
    </w:p>
  </w:footnote>
  <w:footnote w:type="continuationSeparator" w:id="0">
    <w:p w14:paraId="037E1FDD" w14:textId="77777777" w:rsidR="00AD7379" w:rsidRDefault="00AD7379" w:rsidP="00AF2C92">
      <w:r>
        <w:continuationSeparator/>
      </w:r>
    </w:p>
  </w:footnote>
  <w:footnote w:type="continuationNotice" w:id="1">
    <w:p w14:paraId="420F21E9" w14:textId="77777777" w:rsidR="00AD7379" w:rsidRDefault="00AD7379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916261F"/>
    <w:multiLevelType w:val="hybridMultilevel"/>
    <w:tmpl w:val="A76EA046"/>
    <w:lvl w:ilvl="0" w:tplc="130CF63A">
      <w:start w:val="1"/>
      <w:numFmt w:val="decimal"/>
      <w:lvlText w:val="%1."/>
      <w:lvlJc w:val="left"/>
      <w:pPr>
        <w:ind w:left="360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7D559A4"/>
    <w:multiLevelType w:val="hybridMultilevel"/>
    <w:tmpl w:val="263C15E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29E621D5"/>
    <w:multiLevelType w:val="hybridMultilevel"/>
    <w:tmpl w:val="BC766E4A"/>
    <w:lvl w:ilvl="0" w:tplc="9A36AC1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22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7"/>
  </w:num>
  <w:num w:numId="10">
    <w:abstractNumId w:val="6"/>
  </w:num>
  <w:num w:numId="11">
    <w:abstractNumId w:val="10"/>
  </w:num>
  <w:num w:numId="12">
    <w:abstractNumId w:val="8"/>
  </w:num>
  <w:num w:numId="13">
    <w:abstractNumId w:val="20"/>
  </w:num>
  <w:num w:numId="14">
    <w:abstractNumId w:val="23"/>
  </w:num>
  <w:num w:numId="15">
    <w:abstractNumId w:val="15"/>
  </w:num>
  <w:num w:numId="16">
    <w:abstractNumId w:val="19"/>
  </w:num>
  <w:num w:numId="17">
    <w:abstractNumId w:val="11"/>
  </w:num>
  <w:num w:numId="18">
    <w:abstractNumId w:val="0"/>
  </w:num>
  <w:num w:numId="19">
    <w:abstractNumId w:val="12"/>
  </w:num>
  <w:num w:numId="20">
    <w:abstractNumId w:val="23"/>
  </w:num>
  <w:num w:numId="21">
    <w:abstractNumId w:val="23"/>
  </w:num>
  <w:num w:numId="22">
    <w:abstractNumId w:val="23"/>
  </w:num>
  <w:num w:numId="23">
    <w:abstractNumId w:val="23"/>
  </w:num>
  <w:num w:numId="24">
    <w:abstractNumId w:val="20"/>
  </w:num>
  <w:num w:numId="25">
    <w:abstractNumId w:val="21"/>
  </w:num>
  <w:num w:numId="26">
    <w:abstractNumId w:val="24"/>
  </w:num>
  <w:num w:numId="27">
    <w:abstractNumId w:val="25"/>
  </w:num>
  <w:num w:numId="28">
    <w:abstractNumId w:val="23"/>
  </w:num>
  <w:num w:numId="29">
    <w:abstractNumId w:val="14"/>
  </w:num>
  <w:num w:numId="30">
    <w:abstractNumId w:val="26"/>
  </w:num>
  <w:num w:numId="31">
    <w:abstractNumId w:val="16"/>
  </w:num>
  <w:num w:numId="32">
    <w:abstractNumId w:val="13"/>
  </w:num>
  <w:num w:numId="33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attachedTemplate r:id="rId1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drawingGridHorizontalSpacing w:val="120"/>
  <w:displayHorizont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0C336D"/>
    <w:rsid w:val="000005F6"/>
    <w:rsid w:val="00001899"/>
    <w:rsid w:val="00003ABC"/>
    <w:rsid w:val="000049AD"/>
    <w:rsid w:val="0000508A"/>
    <w:rsid w:val="000050D2"/>
    <w:rsid w:val="0000681B"/>
    <w:rsid w:val="00006875"/>
    <w:rsid w:val="000068C6"/>
    <w:rsid w:val="000069FF"/>
    <w:rsid w:val="00006A05"/>
    <w:rsid w:val="000075A9"/>
    <w:rsid w:val="00007B58"/>
    <w:rsid w:val="00007F83"/>
    <w:rsid w:val="00010C87"/>
    <w:rsid w:val="0001316F"/>
    <w:rsid w:val="000133C0"/>
    <w:rsid w:val="00013B89"/>
    <w:rsid w:val="00014C4E"/>
    <w:rsid w:val="00015FB7"/>
    <w:rsid w:val="00017107"/>
    <w:rsid w:val="00017D18"/>
    <w:rsid w:val="00017DFC"/>
    <w:rsid w:val="000202E2"/>
    <w:rsid w:val="000202F8"/>
    <w:rsid w:val="00020718"/>
    <w:rsid w:val="00022395"/>
    <w:rsid w:val="00022441"/>
    <w:rsid w:val="0002261E"/>
    <w:rsid w:val="00022A66"/>
    <w:rsid w:val="000239C8"/>
    <w:rsid w:val="00023A6F"/>
    <w:rsid w:val="00024839"/>
    <w:rsid w:val="00024F61"/>
    <w:rsid w:val="00025949"/>
    <w:rsid w:val="000261F1"/>
    <w:rsid w:val="000264B7"/>
    <w:rsid w:val="00026871"/>
    <w:rsid w:val="00026AC9"/>
    <w:rsid w:val="0002702A"/>
    <w:rsid w:val="000354D3"/>
    <w:rsid w:val="00036AEE"/>
    <w:rsid w:val="00036EB2"/>
    <w:rsid w:val="00037214"/>
    <w:rsid w:val="0003739F"/>
    <w:rsid w:val="00037A98"/>
    <w:rsid w:val="00041B8F"/>
    <w:rsid w:val="00041CEE"/>
    <w:rsid w:val="000422C1"/>
    <w:rsid w:val="000422FB"/>
    <w:rsid w:val="000427FB"/>
    <w:rsid w:val="00042FF6"/>
    <w:rsid w:val="0004455E"/>
    <w:rsid w:val="0004570E"/>
    <w:rsid w:val="000457C7"/>
    <w:rsid w:val="000464BB"/>
    <w:rsid w:val="00046566"/>
    <w:rsid w:val="00047754"/>
    <w:rsid w:val="00047CB5"/>
    <w:rsid w:val="00047EF6"/>
    <w:rsid w:val="0005179E"/>
    <w:rsid w:val="00051D91"/>
    <w:rsid w:val="00051FAA"/>
    <w:rsid w:val="00052387"/>
    <w:rsid w:val="00053AB8"/>
    <w:rsid w:val="00053C54"/>
    <w:rsid w:val="00055B64"/>
    <w:rsid w:val="00056035"/>
    <w:rsid w:val="000565F4"/>
    <w:rsid w:val="000572A9"/>
    <w:rsid w:val="0006000A"/>
    <w:rsid w:val="00060B44"/>
    <w:rsid w:val="00061325"/>
    <w:rsid w:val="00064A39"/>
    <w:rsid w:val="000650C8"/>
    <w:rsid w:val="00065EBC"/>
    <w:rsid w:val="00067B84"/>
    <w:rsid w:val="00070261"/>
    <w:rsid w:val="00070809"/>
    <w:rsid w:val="00071E56"/>
    <w:rsid w:val="000733AC"/>
    <w:rsid w:val="0007448C"/>
    <w:rsid w:val="00074B81"/>
    <w:rsid w:val="00074D22"/>
    <w:rsid w:val="00075081"/>
    <w:rsid w:val="0007528A"/>
    <w:rsid w:val="00075893"/>
    <w:rsid w:val="00075CC9"/>
    <w:rsid w:val="000760AE"/>
    <w:rsid w:val="00080169"/>
    <w:rsid w:val="00080419"/>
    <w:rsid w:val="000811AB"/>
    <w:rsid w:val="000819DC"/>
    <w:rsid w:val="00083928"/>
    <w:rsid w:val="00083C5F"/>
    <w:rsid w:val="0008462B"/>
    <w:rsid w:val="0008539C"/>
    <w:rsid w:val="000862B9"/>
    <w:rsid w:val="00086C71"/>
    <w:rsid w:val="00087A93"/>
    <w:rsid w:val="00087D29"/>
    <w:rsid w:val="0009075A"/>
    <w:rsid w:val="000907C6"/>
    <w:rsid w:val="000912C5"/>
    <w:rsid w:val="0009172C"/>
    <w:rsid w:val="00091A10"/>
    <w:rsid w:val="00092111"/>
    <w:rsid w:val="00092701"/>
    <w:rsid w:val="0009293D"/>
    <w:rsid w:val="000930EC"/>
    <w:rsid w:val="0009482D"/>
    <w:rsid w:val="00095432"/>
    <w:rsid w:val="00095E05"/>
    <w:rsid w:val="00095E61"/>
    <w:rsid w:val="0009616E"/>
    <w:rsid w:val="000966C1"/>
    <w:rsid w:val="000970AC"/>
    <w:rsid w:val="000A0889"/>
    <w:rsid w:val="000A1167"/>
    <w:rsid w:val="000A22FF"/>
    <w:rsid w:val="000A4428"/>
    <w:rsid w:val="000A4CDE"/>
    <w:rsid w:val="000A4DD2"/>
    <w:rsid w:val="000A640F"/>
    <w:rsid w:val="000A6D40"/>
    <w:rsid w:val="000A7BC3"/>
    <w:rsid w:val="000B1661"/>
    <w:rsid w:val="000B19B1"/>
    <w:rsid w:val="000B1FDB"/>
    <w:rsid w:val="000B2069"/>
    <w:rsid w:val="000B2377"/>
    <w:rsid w:val="000B2C2F"/>
    <w:rsid w:val="000B2E88"/>
    <w:rsid w:val="000B3A1B"/>
    <w:rsid w:val="000B4603"/>
    <w:rsid w:val="000B5B1C"/>
    <w:rsid w:val="000B6878"/>
    <w:rsid w:val="000C09BE"/>
    <w:rsid w:val="000C1380"/>
    <w:rsid w:val="000C2530"/>
    <w:rsid w:val="000C336D"/>
    <w:rsid w:val="000C3A1D"/>
    <w:rsid w:val="000C3B61"/>
    <w:rsid w:val="000C413B"/>
    <w:rsid w:val="000C4CF0"/>
    <w:rsid w:val="000C554F"/>
    <w:rsid w:val="000C7330"/>
    <w:rsid w:val="000C7625"/>
    <w:rsid w:val="000C7C8C"/>
    <w:rsid w:val="000D0DC5"/>
    <w:rsid w:val="000D0FED"/>
    <w:rsid w:val="000D15FF"/>
    <w:rsid w:val="000D1B6E"/>
    <w:rsid w:val="000D1D95"/>
    <w:rsid w:val="000D28DF"/>
    <w:rsid w:val="000D2E63"/>
    <w:rsid w:val="000D3344"/>
    <w:rsid w:val="000D44F1"/>
    <w:rsid w:val="000D488B"/>
    <w:rsid w:val="000D4DD7"/>
    <w:rsid w:val="000D538D"/>
    <w:rsid w:val="000D68DF"/>
    <w:rsid w:val="000D6B55"/>
    <w:rsid w:val="000D726A"/>
    <w:rsid w:val="000E0D02"/>
    <w:rsid w:val="000E138D"/>
    <w:rsid w:val="000E187A"/>
    <w:rsid w:val="000E1C4A"/>
    <w:rsid w:val="000E2682"/>
    <w:rsid w:val="000E26ED"/>
    <w:rsid w:val="000E2D61"/>
    <w:rsid w:val="000E3784"/>
    <w:rsid w:val="000E406C"/>
    <w:rsid w:val="000E450E"/>
    <w:rsid w:val="000E5C80"/>
    <w:rsid w:val="000E5DF3"/>
    <w:rsid w:val="000E6259"/>
    <w:rsid w:val="000E6961"/>
    <w:rsid w:val="000E7CE3"/>
    <w:rsid w:val="000F03FC"/>
    <w:rsid w:val="000F0CF8"/>
    <w:rsid w:val="000F1850"/>
    <w:rsid w:val="000F3217"/>
    <w:rsid w:val="000F4677"/>
    <w:rsid w:val="000F4940"/>
    <w:rsid w:val="000F562D"/>
    <w:rsid w:val="000F5BE0"/>
    <w:rsid w:val="000F6EFF"/>
    <w:rsid w:val="00100587"/>
    <w:rsid w:val="00102259"/>
    <w:rsid w:val="001026C5"/>
    <w:rsid w:val="0010282F"/>
    <w:rsid w:val="0010284E"/>
    <w:rsid w:val="00103122"/>
    <w:rsid w:val="0010336A"/>
    <w:rsid w:val="00104273"/>
    <w:rsid w:val="001050F1"/>
    <w:rsid w:val="00105AEA"/>
    <w:rsid w:val="001062F5"/>
    <w:rsid w:val="00106DAF"/>
    <w:rsid w:val="001103E4"/>
    <w:rsid w:val="001129CF"/>
    <w:rsid w:val="00113034"/>
    <w:rsid w:val="00113B62"/>
    <w:rsid w:val="00114153"/>
    <w:rsid w:val="00114518"/>
    <w:rsid w:val="00114ABE"/>
    <w:rsid w:val="00116023"/>
    <w:rsid w:val="0011675C"/>
    <w:rsid w:val="00116C3B"/>
    <w:rsid w:val="0011763E"/>
    <w:rsid w:val="0012189F"/>
    <w:rsid w:val="00124F78"/>
    <w:rsid w:val="00125774"/>
    <w:rsid w:val="00127298"/>
    <w:rsid w:val="0013078A"/>
    <w:rsid w:val="001323FB"/>
    <w:rsid w:val="00132F85"/>
    <w:rsid w:val="00133BD7"/>
    <w:rsid w:val="001343FA"/>
    <w:rsid w:val="00134A51"/>
    <w:rsid w:val="00135578"/>
    <w:rsid w:val="00136318"/>
    <w:rsid w:val="00136682"/>
    <w:rsid w:val="00136DDC"/>
    <w:rsid w:val="00140727"/>
    <w:rsid w:val="001414AC"/>
    <w:rsid w:val="00141A9B"/>
    <w:rsid w:val="00141F61"/>
    <w:rsid w:val="0014236E"/>
    <w:rsid w:val="00143525"/>
    <w:rsid w:val="0014362F"/>
    <w:rsid w:val="001458CF"/>
    <w:rsid w:val="00146703"/>
    <w:rsid w:val="00147E22"/>
    <w:rsid w:val="00152B31"/>
    <w:rsid w:val="00154439"/>
    <w:rsid w:val="00160628"/>
    <w:rsid w:val="00161344"/>
    <w:rsid w:val="00162195"/>
    <w:rsid w:val="00162435"/>
    <w:rsid w:val="0016322A"/>
    <w:rsid w:val="00164023"/>
    <w:rsid w:val="00165A21"/>
    <w:rsid w:val="0017044E"/>
    <w:rsid w:val="001705CE"/>
    <w:rsid w:val="00170AC0"/>
    <w:rsid w:val="00172923"/>
    <w:rsid w:val="001730DC"/>
    <w:rsid w:val="00173E69"/>
    <w:rsid w:val="00174D6C"/>
    <w:rsid w:val="001757D4"/>
    <w:rsid w:val="00175A74"/>
    <w:rsid w:val="001763F2"/>
    <w:rsid w:val="00176561"/>
    <w:rsid w:val="00176D65"/>
    <w:rsid w:val="0017714B"/>
    <w:rsid w:val="00177539"/>
    <w:rsid w:val="001804DF"/>
    <w:rsid w:val="00180845"/>
    <w:rsid w:val="00180C6C"/>
    <w:rsid w:val="00181437"/>
    <w:rsid w:val="00181BDC"/>
    <w:rsid w:val="00181DB0"/>
    <w:rsid w:val="001821A7"/>
    <w:rsid w:val="00182518"/>
    <w:rsid w:val="00182870"/>
    <w:rsid w:val="001829E3"/>
    <w:rsid w:val="00183B64"/>
    <w:rsid w:val="0018409B"/>
    <w:rsid w:val="001856B6"/>
    <w:rsid w:val="00186265"/>
    <w:rsid w:val="00186AC7"/>
    <w:rsid w:val="001878A4"/>
    <w:rsid w:val="00187A58"/>
    <w:rsid w:val="00190996"/>
    <w:rsid w:val="001924C0"/>
    <w:rsid w:val="00193A1C"/>
    <w:rsid w:val="00194839"/>
    <w:rsid w:val="0019530C"/>
    <w:rsid w:val="0019548D"/>
    <w:rsid w:val="001954EB"/>
    <w:rsid w:val="0019599B"/>
    <w:rsid w:val="00195C46"/>
    <w:rsid w:val="00196923"/>
    <w:rsid w:val="0019731E"/>
    <w:rsid w:val="00197C37"/>
    <w:rsid w:val="001A05EF"/>
    <w:rsid w:val="001A09FE"/>
    <w:rsid w:val="001A164B"/>
    <w:rsid w:val="001A20CE"/>
    <w:rsid w:val="001A23DF"/>
    <w:rsid w:val="001A2BF4"/>
    <w:rsid w:val="001A447D"/>
    <w:rsid w:val="001A52C2"/>
    <w:rsid w:val="001A67C9"/>
    <w:rsid w:val="001A69DE"/>
    <w:rsid w:val="001A6DF5"/>
    <w:rsid w:val="001A713C"/>
    <w:rsid w:val="001A79D5"/>
    <w:rsid w:val="001A7B30"/>
    <w:rsid w:val="001B02A8"/>
    <w:rsid w:val="001B0B66"/>
    <w:rsid w:val="001B1C7C"/>
    <w:rsid w:val="001B2454"/>
    <w:rsid w:val="001B398F"/>
    <w:rsid w:val="001B3AC1"/>
    <w:rsid w:val="001B3EE0"/>
    <w:rsid w:val="001B46C6"/>
    <w:rsid w:val="001B4B48"/>
    <w:rsid w:val="001B4D1F"/>
    <w:rsid w:val="001B7681"/>
    <w:rsid w:val="001B7CAE"/>
    <w:rsid w:val="001C053D"/>
    <w:rsid w:val="001C0772"/>
    <w:rsid w:val="001C0D4F"/>
    <w:rsid w:val="001C18C3"/>
    <w:rsid w:val="001C1BA3"/>
    <w:rsid w:val="001C1DEC"/>
    <w:rsid w:val="001C24D2"/>
    <w:rsid w:val="001C2841"/>
    <w:rsid w:val="001C412B"/>
    <w:rsid w:val="001C52BA"/>
    <w:rsid w:val="001C5736"/>
    <w:rsid w:val="001C5AF5"/>
    <w:rsid w:val="001C5D22"/>
    <w:rsid w:val="001C734B"/>
    <w:rsid w:val="001D0927"/>
    <w:rsid w:val="001D0C2F"/>
    <w:rsid w:val="001D222E"/>
    <w:rsid w:val="001D325A"/>
    <w:rsid w:val="001D647F"/>
    <w:rsid w:val="001D6857"/>
    <w:rsid w:val="001D6FE9"/>
    <w:rsid w:val="001E0572"/>
    <w:rsid w:val="001E0A67"/>
    <w:rsid w:val="001E1028"/>
    <w:rsid w:val="001E12E6"/>
    <w:rsid w:val="001E14E2"/>
    <w:rsid w:val="001E150B"/>
    <w:rsid w:val="001E280D"/>
    <w:rsid w:val="001E4565"/>
    <w:rsid w:val="001E6302"/>
    <w:rsid w:val="001E7DCB"/>
    <w:rsid w:val="001F196F"/>
    <w:rsid w:val="001F28D6"/>
    <w:rsid w:val="001F326A"/>
    <w:rsid w:val="001F3411"/>
    <w:rsid w:val="001F3F7C"/>
    <w:rsid w:val="001F4287"/>
    <w:rsid w:val="001F4DBA"/>
    <w:rsid w:val="001F5609"/>
    <w:rsid w:val="001F6418"/>
    <w:rsid w:val="001F77BD"/>
    <w:rsid w:val="00200404"/>
    <w:rsid w:val="00201904"/>
    <w:rsid w:val="00203573"/>
    <w:rsid w:val="00203CCD"/>
    <w:rsid w:val="0020415E"/>
    <w:rsid w:val="00204FF4"/>
    <w:rsid w:val="00206BC2"/>
    <w:rsid w:val="00206DC4"/>
    <w:rsid w:val="002078E1"/>
    <w:rsid w:val="00207BA8"/>
    <w:rsid w:val="002100BC"/>
    <w:rsid w:val="0021056E"/>
    <w:rsid w:val="0021075D"/>
    <w:rsid w:val="00210A13"/>
    <w:rsid w:val="002113D9"/>
    <w:rsid w:val="0021165A"/>
    <w:rsid w:val="00211765"/>
    <w:rsid w:val="00211BC9"/>
    <w:rsid w:val="002151F6"/>
    <w:rsid w:val="00215A60"/>
    <w:rsid w:val="0021620C"/>
    <w:rsid w:val="00216E56"/>
    <w:rsid w:val="00216E78"/>
    <w:rsid w:val="00217275"/>
    <w:rsid w:val="00217371"/>
    <w:rsid w:val="002173A3"/>
    <w:rsid w:val="00217AB0"/>
    <w:rsid w:val="00217AE0"/>
    <w:rsid w:val="00220960"/>
    <w:rsid w:val="00220E4B"/>
    <w:rsid w:val="00221552"/>
    <w:rsid w:val="002217E1"/>
    <w:rsid w:val="00222896"/>
    <w:rsid w:val="0022331F"/>
    <w:rsid w:val="00223E61"/>
    <w:rsid w:val="002267A2"/>
    <w:rsid w:val="00227914"/>
    <w:rsid w:val="00230384"/>
    <w:rsid w:val="00232485"/>
    <w:rsid w:val="00233F2A"/>
    <w:rsid w:val="0023477F"/>
    <w:rsid w:val="00236F4B"/>
    <w:rsid w:val="00237110"/>
    <w:rsid w:val="00237A02"/>
    <w:rsid w:val="002412AA"/>
    <w:rsid w:val="002426DA"/>
    <w:rsid w:val="00242B0D"/>
    <w:rsid w:val="002441BE"/>
    <w:rsid w:val="00244AC6"/>
    <w:rsid w:val="002461FE"/>
    <w:rsid w:val="002467C6"/>
    <w:rsid w:val="0024692A"/>
    <w:rsid w:val="002478A2"/>
    <w:rsid w:val="00247927"/>
    <w:rsid w:val="00251E55"/>
    <w:rsid w:val="00252780"/>
    <w:rsid w:val="00252BBA"/>
    <w:rsid w:val="00253123"/>
    <w:rsid w:val="00253B53"/>
    <w:rsid w:val="002544DA"/>
    <w:rsid w:val="00255B12"/>
    <w:rsid w:val="00255B6C"/>
    <w:rsid w:val="00256297"/>
    <w:rsid w:val="002565FF"/>
    <w:rsid w:val="00256A10"/>
    <w:rsid w:val="00257BC1"/>
    <w:rsid w:val="00257D77"/>
    <w:rsid w:val="00260386"/>
    <w:rsid w:val="002609E8"/>
    <w:rsid w:val="0026249E"/>
    <w:rsid w:val="002625A1"/>
    <w:rsid w:val="0026360D"/>
    <w:rsid w:val="00263C66"/>
    <w:rsid w:val="00264001"/>
    <w:rsid w:val="00264FB2"/>
    <w:rsid w:val="002652CC"/>
    <w:rsid w:val="00265444"/>
    <w:rsid w:val="00266354"/>
    <w:rsid w:val="0026669C"/>
    <w:rsid w:val="00267A18"/>
    <w:rsid w:val="002703E7"/>
    <w:rsid w:val="0027062A"/>
    <w:rsid w:val="00271517"/>
    <w:rsid w:val="00271B3B"/>
    <w:rsid w:val="00272933"/>
    <w:rsid w:val="00273418"/>
    <w:rsid w:val="00273462"/>
    <w:rsid w:val="0027395B"/>
    <w:rsid w:val="00275854"/>
    <w:rsid w:val="002764ED"/>
    <w:rsid w:val="00281A81"/>
    <w:rsid w:val="00283B41"/>
    <w:rsid w:val="00285A52"/>
    <w:rsid w:val="00285F28"/>
    <w:rsid w:val="0028626D"/>
    <w:rsid w:val="00286398"/>
    <w:rsid w:val="002872EB"/>
    <w:rsid w:val="002876D4"/>
    <w:rsid w:val="00287D5F"/>
    <w:rsid w:val="0029189B"/>
    <w:rsid w:val="002918DD"/>
    <w:rsid w:val="002929FF"/>
    <w:rsid w:val="00293DFD"/>
    <w:rsid w:val="00297ACC"/>
    <w:rsid w:val="002A0DE4"/>
    <w:rsid w:val="002A12B8"/>
    <w:rsid w:val="002A14C7"/>
    <w:rsid w:val="002A17FA"/>
    <w:rsid w:val="002A22E0"/>
    <w:rsid w:val="002A22E3"/>
    <w:rsid w:val="002A3C42"/>
    <w:rsid w:val="002A5D75"/>
    <w:rsid w:val="002A7616"/>
    <w:rsid w:val="002B1B1A"/>
    <w:rsid w:val="002B2513"/>
    <w:rsid w:val="002B3CDF"/>
    <w:rsid w:val="002B565C"/>
    <w:rsid w:val="002B7228"/>
    <w:rsid w:val="002C0184"/>
    <w:rsid w:val="002C21AE"/>
    <w:rsid w:val="002C3858"/>
    <w:rsid w:val="002C4ABA"/>
    <w:rsid w:val="002C53EE"/>
    <w:rsid w:val="002C5820"/>
    <w:rsid w:val="002C5A84"/>
    <w:rsid w:val="002C5C17"/>
    <w:rsid w:val="002C7712"/>
    <w:rsid w:val="002C7DB9"/>
    <w:rsid w:val="002D1F9A"/>
    <w:rsid w:val="002D24F7"/>
    <w:rsid w:val="002D2724"/>
    <w:rsid w:val="002D2799"/>
    <w:rsid w:val="002D2CD7"/>
    <w:rsid w:val="002D3794"/>
    <w:rsid w:val="002D3955"/>
    <w:rsid w:val="002D3CE9"/>
    <w:rsid w:val="002D4DDC"/>
    <w:rsid w:val="002D4F75"/>
    <w:rsid w:val="002D5383"/>
    <w:rsid w:val="002D54D7"/>
    <w:rsid w:val="002D6493"/>
    <w:rsid w:val="002D69CC"/>
    <w:rsid w:val="002D7AB6"/>
    <w:rsid w:val="002E06D0"/>
    <w:rsid w:val="002E11A4"/>
    <w:rsid w:val="002E20DC"/>
    <w:rsid w:val="002E3550"/>
    <w:rsid w:val="002E3C27"/>
    <w:rsid w:val="002E403A"/>
    <w:rsid w:val="002E55BC"/>
    <w:rsid w:val="002E7797"/>
    <w:rsid w:val="002E7F3A"/>
    <w:rsid w:val="002F04B3"/>
    <w:rsid w:val="002F2E24"/>
    <w:rsid w:val="002F32CA"/>
    <w:rsid w:val="002F3799"/>
    <w:rsid w:val="002F3C12"/>
    <w:rsid w:val="002F4EDB"/>
    <w:rsid w:val="002F5A85"/>
    <w:rsid w:val="002F6054"/>
    <w:rsid w:val="002F63C4"/>
    <w:rsid w:val="002F64B3"/>
    <w:rsid w:val="003008E9"/>
    <w:rsid w:val="00301E3F"/>
    <w:rsid w:val="00302E80"/>
    <w:rsid w:val="003035E8"/>
    <w:rsid w:val="0030568F"/>
    <w:rsid w:val="0030777A"/>
    <w:rsid w:val="00307DC3"/>
    <w:rsid w:val="003102A8"/>
    <w:rsid w:val="00310D25"/>
    <w:rsid w:val="003111DC"/>
    <w:rsid w:val="00315713"/>
    <w:rsid w:val="0031686C"/>
    <w:rsid w:val="00316E8B"/>
    <w:rsid w:val="00316FE0"/>
    <w:rsid w:val="003204D2"/>
    <w:rsid w:val="00320AF0"/>
    <w:rsid w:val="00321441"/>
    <w:rsid w:val="00321E8A"/>
    <w:rsid w:val="0032243D"/>
    <w:rsid w:val="00323708"/>
    <w:rsid w:val="00323F1E"/>
    <w:rsid w:val="0032441B"/>
    <w:rsid w:val="00324E65"/>
    <w:rsid w:val="00325774"/>
    <w:rsid w:val="0032605E"/>
    <w:rsid w:val="00326935"/>
    <w:rsid w:val="00326EE6"/>
    <w:rsid w:val="003274BB"/>
    <w:rsid w:val="003275D1"/>
    <w:rsid w:val="003305E1"/>
    <w:rsid w:val="003307E5"/>
    <w:rsid w:val="00330B2A"/>
    <w:rsid w:val="0033153B"/>
    <w:rsid w:val="00331D47"/>
    <w:rsid w:val="00331E17"/>
    <w:rsid w:val="00333063"/>
    <w:rsid w:val="00333C96"/>
    <w:rsid w:val="00335DE2"/>
    <w:rsid w:val="00336946"/>
    <w:rsid w:val="003408E3"/>
    <w:rsid w:val="003409F3"/>
    <w:rsid w:val="00340C77"/>
    <w:rsid w:val="00341743"/>
    <w:rsid w:val="003420AA"/>
    <w:rsid w:val="00342119"/>
    <w:rsid w:val="0034288C"/>
    <w:rsid w:val="00343480"/>
    <w:rsid w:val="003436E1"/>
    <w:rsid w:val="00344A84"/>
    <w:rsid w:val="00345E89"/>
    <w:rsid w:val="0034682C"/>
    <w:rsid w:val="00346E46"/>
    <w:rsid w:val="003471CE"/>
    <w:rsid w:val="00347EE9"/>
    <w:rsid w:val="003500A2"/>
    <w:rsid w:val="00350E60"/>
    <w:rsid w:val="003522A1"/>
    <w:rsid w:val="0035254B"/>
    <w:rsid w:val="00352A46"/>
    <w:rsid w:val="00352D0F"/>
    <w:rsid w:val="00353211"/>
    <w:rsid w:val="00353555"/>
    <w:rsid w:val="00353806"/>
    <w:rsid w:val="00354B35"/>
    <w:rsid w:val="00355526"/>
    <w:rsid w:val="00355DED"/>
    <w:rsid w:val="003565D4"/>
    <w:rsid w:val="0035729D"/>
    <w:rsid w:val="003607FB"/>
    <w:rsid w:val="00360FD5"/>
    <w:rsid w:val="003625F6"/>
    <w:rsid w:val="00362BE9"/>
    <w:rsid w:val="0036340D"/>
    <w:rsid w:val="003634A5"/>
    <w:rsid w:val="003644F8"/>
    <w:rsid w:val="00364821"/>
    <w:rsid w:val="0036489B"/>
    <w:rsid w:val="00365F89"/>
    <w:rsid w:val="00366868"/>
    <w:rsid w:val="00367506"/>
    <w:rsid w:val="00367570"/>
    <w:rsid w:val="00370085"/>
    <w:rsid w:val="003717DE"/>
    <w:rsid w:val="00371A76"/>
    <w:rsid w:val="003720E9"/>
    <w:rsid w:val="00373688"/>
    <w:rsid w:val="003736D1"/>
    <w:rsid w:val="00373F5B"/>
    <w:rsid w:val="003744A7"/>
    <w:rsid w:val="00376235"/>
    <w:rsid w:val="003770B7"/>
    <w:rsid w:val="0037765A"/>
    <w:rsid w:val="00377807"/>
    <w:rsid w:val="00377ECA"/>
    <w:rsid w:val="00381FB6"/>
    <w:rsid w:val="003834FB"/>
    <w:rsid w:val="003836D3"/>
    <w:rsid w:val="003838EB"/>
    <w:rsid w:val="00383A52"/>
    <w:rsid w:val="00383B96"/>
    <w:rsid w:val="003866CD"/>
    <w:rsid w:val="003868F0"/>
    <w:rsid w:val="00386E5E"/>
    <w:rsid w:val="00390503"/>
    <w:rsid w:val="003912D5"/>
    <w:rsid w:val="00391652"/>
    <w:rsid w:val="003916D4"/>
    <w:rsid w:val="00392586"/>
    <w:rsid w:val="0039456F"/>
    <w:rsid w:val="0039474F"/>
    <w:rsid w:val="00394C3A"/>
    <w:rsid w:val="0039507F"/>
    <w:rsid w:val="00396BC0"/>
    <w:rsid w:val="003979CC"/>
    <w:rsid w:val="00397D32"/>
    <w:rsid w:val="00397DEA"/>
    <w:rsid w:val="003A059D"/>
    <w:rsid w:val="003A1260"/>
    <w:rsid w:val="003A1BF9"/>
    <w:rsid w:val="003A295F"/>
    <w:rsid w:val="003A41DD"/>
    <w:rsid w:val="003A4409"/>
    <w:rsid w:val="003A534E"/>
    <w:rsid w:val="003A59DB"/>
    <w:rsid w:val="003A6595"/>
    <w:rsid w:val="003A7033"/>
    <w:rsid w:val="003B008A"/>
    <w:rsid w:val="003B0A6F"/>
    <w:rsid w:val="003B1104"/>
    <w:rsid w:val="003B1913"/>
    <w:rsid w:val="003B1F8D"/>
    <w:rsid w:val="003B2808"/>
    <w:rsid w:val="003B2B47"/>
    <w:rsid w:val="003B47FE"/>
    <w:rsid w:val="003B4B15"/>
    <w:rsid w:val="003B5606"/>
    <w:rsid w:val="003B5673"/>
    <w:rsid w:val="003B5E86"/>
    <w:rsid w:val="003B62C9"/>
    <w:rsid w:val="003B7A13"/>
    <w:rsid w:val="003B7D7C"/>
    <w:rsid w:val="003C1077"/>
    <w:rsid w:val="003C11AD"/>
    <w:rsid w:val="003C1532"/>
    <w:rsid w:val="003C2D27"/>
    <w:rsid w:val="003C46F6"/>
    <w:rsid w:val="003C4B82"/>
    <w:rsid w:val="003C4DD6"/>
    <w:rsid w:val="003C5128"/>
    <w:rsid w:val="003C58B4"/>
    <w:rsid w:val="003C6127"/>
    <w:rsid w:val="003C6ECD"/>
    <w:rsid w:val="003C7176"/>
    <w:rsid w:val="003C7892"/>
    <w:rsid w:val="003C7AA5"/>
    <w:rsid w:val="003D0929"/>
    <w:rsid w:val="003D10C2"/>
    <w:rsid w:val="003D2207"/>
    <w:rsid w:val="003D4729"/>
    <w:rsid w:val="003D6655"/>
    <w:rsid w:val="003D69BB"/>
    <w:rsid w:val="003D7DD6"/>
    <w:rsid w:val="003E1BC4"/>
    <w:rsid w:val="003E1BE4"/>
    <w:rsid w:val="003E3652"/>
    <w:rsid w:val="003E3F8B"/>
    <w:rsid w:val="003E5AAF"/>
    <w:rsid w:val="003E600D"/>
    <w:rsid w:val="003E64DF"/>
    <w:rsid w:val="003E6A5D"/>
    <w:rsid w:val="003E70F5"/>
    <w:rsid w:val="003E7DB5"/>
    <w:rsid w:val="003F1037"/>
    <w:rsid w:val="003F1289"/>
    <w:rsid w:val="003F193A"/>
    <w:rsid w:val="003F2509"/>
    <w:rsid w:val="003F31B7"/>
    <w:rsid w:val="003F4207"/>
    <w:rsid w:val="003F426D"/>
    <w:rsid w:val="003F53DA"/>
    <w:rsid w:val="003F5C46"/>
    <w:rsid w:val="003F6161"/>
    <w:rsid w:val="003F62CC"/>
    <w:rsid w:val="003F6C58"/>
    <w:rsid w:val="003F7BA7"/>
    <w:rsid w:val="003F7CBB"/>
    <w:rsid w:val="003F7D34"/>
    <w:rsid w:val="004006EE"/>
    <w:rsid w:val="004023D6"/>
    <w:rsid w:val="00403C7E"/>
    <w:rsid w:val="00405CAF"/>
    <w:rsid w:val="00407FF8"/>
    <w:rsid w:val="00412C8E"/>
    <w:rsid w:val="0041518D"/>
    <w:rsid w:val="0041537B"/>
    <w:rsid w:val="0041607F"/>
    <w:rsid w:val="00416D9F"/>
    <w:rsid w:val="00417DCE"/>
    <w:rsid w:val="00417F77"/>
    <w:rsid w:val="0042221D"/>
    <w:rsid w:val="00423717"/>
    <w:rsid w:val="00424DD3"/>
    <w:rsid w:val="004269C5"/>
    <w:rsid w:val="004270C9"/>
    <w:rsid w:val="00430F71"/>
    <w:rsid w:val="00431421"/>
    <w:rsid w:val="00432105"/>
    <w:rsid w:val="00433C5A"/>
    <w:rsid w:val="00433EFF"/>
    <w:rsid w:val="00435939"/>
    <w:rsid w:val="0043773D"/>
    <w:rsid w:val="00437CA8"/>
    <w:rsid w:val="00437CC7"/>
    <w:rsid w:val="004406E9"/>
    <w:rsid w:val="004418C2"/>
    <w:rsid w:val="00441CC1"/>
    <w:rsid w:val="00442B9C"/>
    <w:rsid w:val="004438CC"/>
    <w:rsid w:val="0044586B"/>
    <w:rsid w:val="00445EFA"/>
    <w:rsid w:val="00446E6F"/>
    <w:rsid w:val="0044738A"/>
    <w:rsid w:val="004473D3"/>
    <w:rsid w:val="00451313"/>
    <w:rsid w:val="00452231"/>
    <w:rsid w:val="0045398F"/>
    <w:rsid w:val="00454B03"/>
    <w:rsid w:val="004552A3"/>
    <w:rsid w:val="00455B11"/>
    <w:rsid w:val="004560D8"/>
    <w:rsid w:val="00460C13"/>
    <w:rsid w:val="00461D30"/>
    <w:rsid w:val="00463016"/>
    <w:rsid w:val="004631F0"/>
    <w:rsid w:val="00463228"/>
    <w:rsid w:val="00463782"/>
    <w:rsid w:val="00463BD3"/>
    <w:rsid w:val="00465599"/>
    <w:rsid w:val="00465DA7"/>
    <w:rsid w:val="004667E0"/>
    <w:rsid w:val="0046760E"/>
    <w:rsid w:val="004677B0"/>
    <w:rsid w:val="0047006E"/>
    <w:rsid w:val="00470E10"/>
    <w:rsid w:val="00471309"/>
    <w:rsid w:val="004737D6"/>
    <w:rsid w:val="00477A97"/>
    <w:rsid w:val="00480252"/>
    <w:rsid w:val="00481343"/>
    <w:rsid w:val="00482406"/>
    <w:rsid w:val="0048549E"/>
    <w:rsid w:val="00487466"/>
    <w:rsid w:val="00487708"/>
    <w:rsid w:val="00487A0C"/>
    <w:rsid w:val="00487BCD"/>
    <w:rsid w:val="00487CB0"/>
    <w:rsid w:val="0049185C"/>
    <w:rsid w:val="00491FA2"/>
    <w:rsid w:val="004920AE"/>
    <w:rsid w:val="00493347"/>
    <w:rsid w:val="00495C6C"/>
    <w:rsid w:val="00496092"/>
    <w:rsid w:val="0049621B"/>
    <w:rsid w:val="004974CE"/>
    <w:rsid w:val="004A08DB"/>
    <w:rsid w:val="004A2370"/>
    <w:rsid w:val="004A25D0"/>
    <w:rsid w:val="004A2A41"/>
    <w:rsid w:val="004A2FAC"/>
    <w:rsid w:val="004A37E8"/>
    <w:rsid w:val="004A3B63"/>
    <w:rsid w:val="004A5EA1"/>
    <w:rsid w:val="004A61B9"/>
    <w:rsid w:val="004A6D29"/>
    <w:rsid w:val="004A7549"/>
    <w:rsid w:val="004A75A1"/>
    <w:rsid w:val="004A7648"/>
    <w:rsid w:val="004A7D1A"/>
    <w:rsid w:val="004B09D4"/>
    <w:rsid w:val="004B0D95"/>
    <w:rsid w:val="004B0ECC"/>
    <w:rsid w:val="004B1019"/>
    <w:rsid w:val="004B13DD"/>
    <w:rsid w:val="004B2537"/>
    <w:rsid w:val="004B2A80"/>
    <w:rsid w:val="004B309D"/>
    <w:rsid w:val="004B330A"/>
    <w:rsid w:val="004B361C"/>
    <w:rsid w:val="004B3C65"/>
    <w:rsid w:val="004B5D20"/>
    <w:rsid w:val="004B759B"/>
    <w:rsid w:val="004B7766"/>
    <w:rsid w:val="004B7C8E"/>
    <w:rsid w:val="004B7EA0"/>
    <w:rsid w:val="004C0AEE"/>
    <w:rsid w:val="004C1B50"/>
    <w:rsid w:val="004C2428"/>
    <w:rsid w:val="004C2D09"/>
    <w:rsid w:val="004C313C"/>
    <w:rsid w:val="004C3D3C"/>
    <w:rsid w:val="004D09A6"/>
    <w:rsid w:val="004D0A73"/>
    <w:rsid w:val="004D0EDC"/>
    <w:rsid w:val="004D1220"/>
    <w:rsid w:val="004D14B3"/>
    <w:rsid w:val="004D1529"/>
    <w:rsid w:val="004D2253"/>
    <w:rsid w:val="004D5514"/>
    <w:rsid w:val="004D56C3"/>
    <w:rsid w:val="004D5E75"/>
    <w:rsid w:val="004D633E"/>
    <w:rsid w:val="004E0338"/>
    <w:rsid w:val="004E05FE"/>
    <w:rsid w:val="004E0EA8"/>
    <w:rsid w:val="004E2BF7"/>
    <w:rsid w:val="004E2CAF"/>
    <w:rsid w:val="004E35CB"/>
    <w:rsid w:val="004E3855"/>
    <w:rsid w:val="004E3DEE"/>
    <w:rsid w:val="004E492D"/>
    <w:rsid w:val="004E4FF3"/>
    <w:rsid w:val="004E56A8"/>
    <w:rsid w:val="004E73D5"/>
    <w:rsid w:val="004E74FE"/>
    <w:rsid w:val="004E7A7C"/>
    <w:rsid w:val="004E7C02"/>
    <w:rsid w:val="004F0573"/>
    <w:rsid w:val="004F261E"/>
    <w:rsid w:val="004F3B55"/>
    <w:rsid w:val="004F4E46"/>
    <w:rsid w:val="004F6B7D"/>
    <w:rsid w:val="00500375"/>
    <w:rsid w:val="00500813"/>
    <w:rsid w:val="00500EC6"/>
    <w:rsid w:val="005015F6"/>
    <w:rsid w:val="00501BFB"/>
    <w:rsid w:val="00502B09"/>
    <w:rsid w:val="00502CBF"/>
    <w:rsid w:val="005030C4"/>
    <w:rsid w:val="005031C5"/>
    <w:rsid w:val="00503E2D"/>
    <w:rsid w:val="00504FDC"/>
    <w:rsid w:val="00505877"/>
    <w:rsid w:val="00506168"/>
    <w:rsid w:val="00506C8D"/>
    <w:rsid w:val="00507735"/>
    <w:rsid w:val="00511298"/>
    <w:rsid w:val="0051154E"/>
    <w:rsid w:val="00511581"/>
    <w:rsid w:val="005120CC"/>
    <w:rsid w:val="005124EE"/>
    <w:rsid w:val="00512B7B"/>
    <w:rsid w:val="00512E5E"/>
    <w:rsid w:val="00514EA1"/>
    <w:rsid w:val="0051798B"/>
    <w:rsid w:val="00520738"/>
    <w:rsid w:val="00521F5A"/>
    <w:rsid w:val="0052394F"/>
    <w:rsid w:val="0052395B"/>
    <w:rsid w:val="00523A3B"/>
    <w:rsid w:val="00523AF7"/>
    <w:rsid w:val="00524A83"/>
    <w:rsid w:val="00525E06"/>
    <w:rsid w:val="00526454"/>
    <w:rsid w:val="005303B3"/>
    <w:rsid w:val="0053106C"/>
    <w:rsid w:val="005313D6"/>
    <w:rsid w:val="0053173D"/>
    <w:rsid w:val="00531823"/>
    <w:rsid w:val="00531F47"/>
    <w:rsid w:val="005331AD"/>
    <w:rsid w:val="00533EAF"/>
    <w:rsid w:val="00534ECC"/>
    <w:rsid w:val="0053720D"/>
    <w:rsid w:val="00540EF5"/>
    <w:rsid w:val="00541BF3"/>
    <w:rsid w:val="00541CD3"/>
    <w:rsid w:val="00542854"/>
    <w:rsid w:val="005430A4"/>
    <w:rsid w:val="005433E5"/>
    <w:rsid w:val="005447C8"/>
    <w:rsid w:val="00545AAF"/>
    <w:rsid w:val="005476FA"/>
    <w:rsid w:val="0055029E"/>
    <w:rsid w:val="005525B6"/>
    <w:rsid w:val="00552CE0"/>
    <w:rsid w:val="00553576"/>
    <w:rsid w:val="00554166"/>
    <w:rsid w:val="0055425B"/>
    <w:rsid w:val="0055432D"/>
    <w:rsid w:val="00554A43"/>
    <w:rsid w:val="0055595E"/>
    <w:rsid w:val="00555A9E"/>
    <w:rsid w:val="00555D6F"/>
    <w:rsid w:val="00557988"/>
    <w:rsid w:val="005623B9"/>
    <w:rsid w:val="00562C49"/>
    <w:rsid w:val="00562DEF"/>
    <w:rsid w:val="0056321A"/>
    <w:rsid w:val="00563A35"/>
    <w:rsid w:val="00564439"/>
    <w:rsid w:val="0056472A"/>
    <w:rsid w:val="005648A7"/>
    <w:rsid w:val="00565054"/>
    <w:rsid w:val="00565455"/>
    <w:rsid w:val="00566596"/>
    <w:rsid w:val="00566B15"/>
    <w:rsid w:val="005711DE"/>
    <w:rsid w:val="00572EF9"/>
    <w:rsid w:val="005732CB"/>
    <w:rsid w:val="005738AC"/>
    <w:rsid w:val="005738F4"/>
    <w:rsid w:val="00573D24"/>
    <w:rsid w:val="005741E9"/>
    <w:rsid w:val="005748CF"/>
    <w:rsid w:val="00577D9F"/>
    <w:rsid w:val="005802D4"/>
    <w:rsid w:val="00582ACA"/>
    <w:rsid w:val="00583AF4"/>
    <w:rsid w:val="00584270"/>
    <w:rsid w:val="00584738"/>
    <w:rsid w:val="00586F28"/>
    <w:rsid w:val="00587163"/>
    <w:rsid w:val="00587803"/>
    <w:rsid w:val="00587F62"/>
    <w:rsid w:val="005920B0"/>
    <w:rsid w:val="0059380D"/>
    <w:rsid w:val="005944C2"/>
    <w:rsid w:val="00595A8F"/>
    <w:rsid w:val="005966FC"/>
    <w:rsid w:val="005977C2"/>
    <w:rsid w:val="00597A3B"/>
    <w:rsid w:val="00597BF2"/>
    <w:rsid w:val="005A13CC"/>
    <w:rsid w:val="005A1972"/>
    <w:rsid w:val="005B12E8"/>
    <w:rsid w:val="005B134E"/>
    <w:rsid w:val="005B2039"/>
    <w:rsid w:val="005B344F"/>
    <w:rsid w:val="005B3FBA"/>
    <w:rsid w:val="005B4A1D"/>
    <w:rsid w:val="005B5ADD"/>
    <w:rsid w:val="005B674D"/>
    <w:rsid w:val="005B6CAE"/>
    <w:rsid w:val="005B7CD7"/>
    <w:rsid w:val="005C0725"/>
    <w:rsid w:val="005C0CBE"/>
    <w:rsid w:val="005C125F"/>
    <w:rsid w:val="005C1712"/>
    <w:rsid w:val="005C1AE6"/>
    <w:rsid w:val="005C1F78"/>
    <w:rsid w:val="005C1FCF"/>
    <w:rsid w:val="005C2757"/>
    <w:rsid w:val="005C43F2"/>
    <w:rsid w:val="005C4D04"/>
    <w:rsid w:val="005C6C5D"/>
    <w:rsid w:val="005D1885"/>
    <w:rsid w:val="005D36D0"/>
    <w:rsid w:val="005D3D07"/>
    <w:rsid w:val="005D499C"/>
    <w:rsid w:val="005D4A38"/>
    <w:rsid w:val="005D53BB"/>
    <w:rsid w:val="005D53E0"/>
    <w:rsid w:val="005D71A2"/>
    <w:rsid w:val="005D7CFE"/>
    <w:rsid w:val="005E130A"/>
    <w:rsid w:val="005E2EEA"/>
    <w:rsid w:val="005E3708"/>
    <w:rsid w:val="005E3A30"/>
    <w:rsid w:val="005E3CC7"/>
    <w:rsid w:val="005E3CCD"/>
    <w:rsid w:val="005E3D6B"/>
    <w:rsid w:val="005E3E1A"/>
    <w:rsid w:val="005E3E83"/>
    <w:rsid w:val="005E420E"/>
    <w:rsid w:val="005E4E2D"/>
    <w:rsid w:val="005E5735"/>
    <w:rsid w:val="005E5B55"/>
    <w:rsid w:val="005E5E4A"/>
    <w:rsid w:val="005E620C"/>
    <w:rsid w:val="005E6313"/>
    <w:rsid w:val="005E693D"/>
    <w:rsid w:val="005E7028"/>
    <w:rsid w:val="005E71A7"/>
    <w:rsid w:val="005E75BF"/>
    <w:rsid w:val="005F2CCE"/>
    <w:rsid w:val="005F36C8"/>
    <w:rsid w:val="005F3F27"/>
    <w:rsid w:val="005F57BA"/>
    <w:rsid w:val="005F60D3"/>
    <w:rsid w:val="005F61E6"/>
    <w:rsid w:val="005F6C45"/>
    <w:rsid w:val="005F7D09"/>
    <w:rsid w:val="006005BD"/>
    <w:rsid w:val="00600FEB"/>
    <w:rsid w:val="00601EBE"/>
    <w:rsid w:val="006022CE"/>
    <w:rsid w:val="00605A69"/>
    <w:rsid w:val="00606C54"/>
    <w:rsid w:val="00611468"/>
    <w:rsid w:val="00614375"/>
    <w:rsid w:val="00615B0A"/>
    <w:rsid w:val="00616145"/>
    <w:rsid w:val="006168CF"/>
    <w:rsid w:val="00617C94"/>
    <w:rsid w:val="0062011B"/>
    <w:rsid w:val="006210BB"/>
    <w:rsid w:val="00621E7B"/>
    <w:rsid w:val="006233EE"/>
    <w:rsid w:val="006241D6"/>
    <w:rsid w:val="00624261"/>
    <w:rsid w:val="00624CC7"/>
    <w:rsid w:val="00624ECD"/>
    <w:rsid w:val="00626249"/>
    <w:rsid w:val="00626DE0"/>
    <w:rsid w:val="00630901"/>
    <w:rsid w:val="00631F8E"/>
    <w:rsid w:val="00635EDA"/>
    <w:rsid w:val="00636EE9"/>
    <w:rsid w:val="00637480"/>
    <w:rsid w:val="00640950"/>
    <w:rsid w:val="00641AE7"/>
    <w:rsid w:val="00642629"/>
    <w:rsid w:val="00643502"/>
    <w:rsid w:val="006435B8"/>
    <w:rsid w:val="0065293D"/>
    <w:rsid w:val="00652A9E"/>
    <w:rsid w:val="006537F9"/>
    <w:rsid w:val="00653EFC"/>
    <w:rsid w:val="00654021"/>
    <w:rsid w:val="006557C5"/>
    <w:rsid w:val="0065791C"/>
    <w:rsid w:val="0066069F"/>
    <w:rsid w:val="00660859"/>
    <w:rsid w:val="00661045"/>
    <w:rsid w:val="0066219D"/>
    <w:rsid w:val="00662BD5"/>
    <w:rsid w:val="006656E2"/>
    <w:rsid w:val="00666DA8"/>
    <w:rsid w:val="00671057"/>
    <w:rsid w:val="0067375D"/>
    <w:rsid w:val="0067414D"/>
    <w:rsid w:val="0067558C"/>
    <w:rsid w:val="00675AAF"/>
    <w:rsid w:val="0068031A"/>
    <w:rsid w:val="00681B2F"/>
    <w:rsid w:val="00681CA0"/>
    <w:rsid w:val="00682387"/>
    <w:rsid w:val="00682870"/>
    <w:rsid w:val="00682DD9"/>
    <w:rsid w:val="006832E2"/>
    <w:rsid w:val="0068335F"/>
    <w:rsid w:val="00683CD9"/>
    <w:rsid w:val="00684557"/>
    <w:rsid w:val="00685387"/>
    <w:rsid w:val="0068694E"/>
    <w:rsid w:val="00687217"/>
    <w:rsid w:val="00690644"/>
    <w:rsid w:val="00690B24"/>
    <w:rsid w:val="00692567"/>
    <w:rsid w:val="00692B6D"/>
    <w:rsid w:val="00692FED"/>
    <w:rsid w:val="00693302"/>
    <w:rsid w:val="0069526D"/>
    <w:rsid w:val="00695668"/>
    <w:rsid w:val="006957A7"/>
    <w:rsid w:val="00695996"/>
    <w:rsid w:val="0069640B"/>
    <w:rsid w:val="0069677F"/>
    <w:rsid w:val="006A0184"/>
    <w:rsid w:val="006A1B83"/>
    <w:rsid w:val="006A21CD"/>
    <w:rsid w:val="006A3475"/>
    <w:rsid w:val="006A34AA"/>
    <w:rsid w:val="006A5918"/>
    <w:rsid w:val="006A7387"/>
    <w:rsid w:val="006A7CA0"/>
    <w:rsid w:val="006B0E2E"/>
    <w:rsid w:val="006B0FA5"/>
    <w:rsid w:val="006B21B2"/>
    <w:rsid w:val="006B25B7"/>
    <w:rsid w:val="006B4A4A"/>
    <w:rsid w:val="006B56E8"/>
    <w:rsid w:val="006B5CB4"/>
    <w:rsid w:val="006B63DC"/>
    <w:rsid w:val="006B7A72"/>
    <w:rsid w:val="006C19B2"/>
    <w:rsid w:val="006C1AEF"/>
    <w:rsid w:val="006C2CED"/>
    <w:rsid w:val="006C46E6"/>
    <w:rsid w:val="006C480D"/>
    <w:rsid w:val="006C5BB8"/>
    <w:rsid w:val="006C62DD"/>
    <w:rsid w:val="006C6936"/>
    <w:rsid w:val="006C7B01"/>
    <w:rsid w:val="006D0FE8"/>
    <w:rsid w:val="006D135A"/>
    <w:rsid w:val="006D1AEB"/>
    <w:rsid w:val="006D2311"/>
    <w:rsid w:val="006D2AC0"/>
    <w:rsid w:val="006D4B2B"/>
    <w:rsid w:val="006D4F3C"/>
    <w:rsid w:val="006D5C66"/>
    <w:rsid w:val="006D6671"/>
    <w:rsid w:val="006E09DD"/>
    <w:rsid w:val="006E0DA0"/>
    <w:rsid w:val="006E1A6D"/>
    <w:rsid w:val="006E1B3C"/>
    <w:rsid w:val="006E1F62"/>
    <w:rsid w:val="006E23FB"/>
    <w:rsid w:val="006E325A"/>
    <w:rsid w:val="006E326C"/>
    <w:rsid w:val="006E33EC"/>
    <w:rsid w:val="006E3802"/>
    <w:rsid w:val="006E3C6E"/>
    <w:rsid w:val="006E3D1E"/>
    <w:rsid w:val="006E5925"/>
    <w:rsid w:val="006E62F8"/>
    <w:rsid w:val="006E6C02"/>
    <w:rsid w:val="006E7476"/>
    <w:rsid w:val="006F0A00"/>
    <w:rsid w:val="006F0FBD"/>
    <w:rsid w:val="006F203F"/>
    <w:rsid w:val="006F231A"/>
    <w:rsid w:val="006F3920"/>
    <w:rsid w:val="006F40E9"/>
    <w:rsid w:val="006F5A99"/>
    <w:rsid w:val="006F602C"/>
    <w:rsid w:val="006F695D"/>
    <w:rsid w:val="006F6B55"/>
    <w:rsid w:val="006F7544"/>
    <w:rsid w:val="006F788D"/>
    <w:rsid w:val="006F78E1"/>
    <w:rsid w:val="00700384"/>
    <w:rsid w:val="00701072"/>
    <w:rsid w:val="00702054"/>
    <w:rsid w:val="007035A4"/>
    <w:rsid w:val="007040CC"/>
    <w:rsid w:val="0070667A"/>
    <w:rsid w:val="007072C1"/>
    <w:rsid w:val="00707A50"/>
    <w:rsid w:val="00710E0C"/>
    <w:rsid w:val="00711799"/>
    <w:rsid w:val="00712B78"/>
    <w:rsid w:val="0071393B"/>
    <w:rsid w:val="00713EE2"/>
    <w:rsid w:val="00716576"/>
    <w:rsid w:val="007177FC"/>
    <w:rsid w:val="0072087A"/>
    <w:rsid w:val="00720C5E"/>
    <w:rsid w:val="00721701"/>
    <w:rsid w:val="00721CB0"/>
    <w:rsid w:val="007232DC"/>
    <w:rsid w:val="00723331"/>
    <w:rsid w:val="0072670B"/>
    <w:rsid w:val="00726D56"/>
    <w:rsid w:val="0073078F"/>
    <w:rsid w:val="00730AEB"/>
    <w:rsid w:val="00731835"/>
    <w:rsid w:val="007331AE"/>
    <w:rsid w:val="007341F8"/>
    <w:rsid w:val="00734372"/>
    <w:rsid w:val="007346F0"/>
    <w:rsid w:val="00734EB8"/>
    <w:rsid w:val="00735F8B"/>
    <w:rsid w:val="0073640F"/>
    <w:rsid w:val="00741691"/>
    <w:rsid w:val="00741D0E"/>
    <w:rsid w:val="00741D75"/>
    <w:rsid w:val="00742B7F"/>
    <w:rsid w:val="00742D1F"/>
    <w:rsid w:val="00743122"/>
    <w:rsid w:val="00743EBA"/>
    <w:rsid w:val="00744C8E"/>
    <w:rsid w:val="00745EAB"/>
    <w:rsid w:val="0074707E"/>
    <w:rsid w:val="00747150"/>
    <w:rsid w:val="00750600"/>
    <w:rsid w:val="007506B8"/>
    <w:rsid w:val="007509E3"/>
    <w:rsid w:val="00750F03"/>
    <w:rsid w:val="007516DC"/>
    <w:rsid w:val="00751C94"/>
    <w:rsid w:val="00751D8C"/>
    <w:rsid w:val="00754312"/>
    <w:rsid w:val="00754B80"/>
    <w:rsid w:val="00754E47"/>
    <w:rsid w:val="00761114"/>
    <w:rsid w:val="007612C0"/>
    <w:rsid w:val="00761918"/>
    <w:rsid w:val="00762776"/>
    <w:rsid w:val="007627B4"/>
    <w:rsid w:val="00762F03"/>
    <w:rsid w:val="007631D9"/>
    <w:rsid w:val="007632C8"/>
    <w:rsid w:val="0076413B"/>
    <w:rsid w:val="00764458"/>
    <w:rsid w:val="007648AE"/>
    <w:rsid w:val="00764A1E"/>
    <w:rsid w:val="00764BF8"/>
    <w:rsid w:val="0076514D"/>
    <w:rsid w:val="00765415"/>
    <w:rsid w:val="00766652"/>
    <w:rsid w:val="0077190F"/>
    <w:rsid w:val="00772582"/>
    <w:rsid w:val="00772C49"/>
    <w:rsid w:val="00773C34"/>
    <w:rsid w:val="00773D59"/>
    <w:rsid w:val="00774D10"/>
    <w:rsid w:val="00775165"/>
    <w:rsid w:val="0077536F"/>
    <w:rsid w:val="00776DF6"/>
    <w:rsid w:val="0078092A"/>
    <w:rsid w:val="00781003"/>
    <w:rsid w:val="007819A3"/>
    <w:rsid w:val="00782F3C"/>
    <w:rsid w:val="00785FDC"/>
    <w:rsid w:val="007861CA"/>
    <w:rsid w:val="0078669E"/>
    <w:rsid w:val="007875F8"/>
    <w:rsid w:val="0079072F"/>
    <w:rsid w:val="00790DA9"/>
    <w:rsid w:val="00790F90"/>
    <w:rsid w:val="007911FD"/>
    <w:rsid w:val="00791B0A"/>
    <w:rsid w:val="0079283B"/>
    <w:rsid w:val="007934A4"/>
    <w:rsid w:val="00793930"/>
    <w:rsid w:val="00793DD1"/>
    <w:rsid w:val="00794143"/>
    <w:rsid w:val="00794E7D"/>
    <w:rsid w:val="00794FEC"/>
    <w:rsid w:val="007A003E"/>
    <w:rsid w:val="007A0398"/>
    <w:rsid w:val="007A1965"/>
    <w:rsid w:val="007A2ED1"/>
    <w:rsid w:val="007A3E2A"/>
    <w:rsid w:val="007A3F6A"/>
    <w:rsid w:val="007A4BE6"/>
    <w:rsid w:val="007A6244"/>
    <w:rsid w:val="007A65CE"/>
    <w:rsid w:val="007B09D4"/>
    <w:rsid w:val="007B0DC6"/>
    <w:rsid w:val="007B1094"/>
    <w:rsid w:val="007B1762"/>
    <w:rsid w:val="007B2C8F"/>
    <w:rsid w:val="007B30D6"/>
    <w:rsid w:val="007B3320"/>
    <w:rsid w:val="007B36BF"/>
    <w:rsid w:val="007B4AB2"/>
    <w:rsid w:val="007B6934"/>
    <w:rsid w:val="007B7001"/>
    <w:rsid w:val="007B7CE2"/>
    <w:rsid w:val="007B7ED6"/>
    <w:rsid w:val="007C18DE"/>
    <w:rsid w:val="007C23B1"/>
    <w:rsid w:val="007C301F"/>
    <w:rsid w:val="007C4540"/>
    <w:rsid w:val="007C65AF"/>
    <w:rsid w:val="007D03C1"/>
    <w:rsid w:val="007D135D"/>
    <w:rsid w:val="007D1DF2"/>
    <w:rsid w:val="007D5476"/>
    <w:rsid w:val="007D6F35"/>
    <w:rsid w:val="007D730F"/>
    <w:rsid w:val="007D79A9"/>
    <w:rsid w:val="007D7A6C"/>
    <w:rsid w:val="007D7CD8"/>
    <w:rsid w:val="007E1A99"/>
    <w:rsid w:val="007E23F3"/>
    <w:rsid w:val="007E2E4B"/>
    <w:rsid w:val="007E3645"/>
    <w:rsid w:val="007E3AA7"/>
    <w:rsid w:val="007E3F94"/>
    <w:rsid w:val="007E4D4C"/>
    <w:rsid w:val="007E5737"/>
    <w:rsid w:val="007E6A3E"/>
    <w:rsid w:val="007E6AC7"/>
    <w:rsid w:val="007E6F9A"/>
    <w:rsid w:val="007E7345"/>
    <w:rsid w:val="007F04A8"/>
    <w:rsid w:val="007F0A6C"/>
    <w:rsid w:val="007F1153"/>
    <w:rsid w:val="007F1D74"/>
    <w:rsid w:val="007F2A93"/>
    <w:rsid w:val="007F3B00"/>
    <w:rsid w:val="007F5E3B"/>
    <w:rsid w:val="007F694A"/>
    <w:rsid w:val="007F737D"/>
    <w:rsid w:val="007F7C7F"/>
    <w:rsid w:val="007F7FB4"/>
    <w:rsid w:val="00800A30"/>
    <w:rsid w:val="00800F75"/>
    <w:rsid w:val="008011F0"/>
    <w:rsid w:val="0080152F"/>
    <w:rsid w:val="008015A8"/>
    <w:rsid w:val="00802455"/>
    <w:rsid w:val="0080308E"/>
    <w:rsid w:val="00803101"/>
    <w:rsid w:val="0080423A"/>
    <w:rsid w:val="00804AEF"/>
    <w:rsid w:val="00805303"/>
    <w:rsid w:val="00806705"/>
    <w:rsid w:val="00806738"/>
    <w:rsid w:val="008069D6"/>
    <w:rsid w:val="00811D14"/>
    <w:rsid w:val="008126C8"/>
    <w:rsid w:val="008128D4"/>
    <w:rsid w:val="008135AF"/>
    <w:rsid w:val="00813CBA"/>
    <w:rsid w:val="008144AC"/>
    <w:rsid w:val="00815A21"/>
    <w:rsid w:val="0081647A"/>
    <w:rsid w:val="008164E2"/>
    <w:rsid w:val="00816E90"/>
    <w:rsid w:val="00817973"/>
    <w:rsid w:val="008216D5"/>
    <w:rsid w:val="00821C48"/>
    <w:rsid w:val="00821E9D"/>
    <w:rsid w:val="0082252F"/>
    <w:rsid w:val="00822A4D"/>
    <w:rsid w:val="00823471"/>
    <w:rsid w:val="0082360D"/>
    <w:rsid w:val="008237A9"/>
    <w:rsid w:val="008248A5"/>
    <w:rsid w:val="008249CE"/>
    <w:rsid w:val="0082734F"/>
    <w:rsid w:val="00827B7A"/>
    <w:rsid w:val="00830CD5"/>
    <w:rsid w:val="00831A50"/>
    <w:rsid w:val="00831B3C"/>
    <w:rsid w:val="00831C4A"/>
    <w:rsid w:val="00831C89"/>
    <w:rsid w:val="00832114"/>
    <w:rsid w:val="00833553"/>
    <w:rsid w:val="00834C46"/>
    <w:rsid w:val="00835C82"/>
    <w:rsid w:val="00837ED3"/>
    <w:rsid w:val="0084093E"/>
    <w:rsid w:val="00841CE1"/>
    <w:rsid w:val="008420FE"/>
    <w:rsid w:val="00842E4C"/>
    <w:rsid w:val="00844BD0"/>
    <w:rsid w:val="008458C5"/>
    <w:rsid w:val="00846550"/>
    <w:rsid w:val="008473D8"/>
    <w:rsid w:val="008528DC"/>
    <w:rsid w:val="00852B8C"/>
    <w:rsid w:val="008536BF"/>
    <w:rsid w:val="00853B2B"/>
    <w:rsid w:val="0085496D"/>
    <w:rsid w:val="00854981"/>
    <w:rsid w:val="00856078"/>
    <w:rsid w:val="00856BC5"/>
    <w:rsid w:val="00857752"/>
    <w:rsid w:val="00862131"/>
    <w:rsid w:val="00862F5F"/>
    <w:rsid w:val="008636E1"/>
    <w:rsid w:val="00864B2E"/>
    <w:rsid w:val="00865963"/>
    <w:rsid w:val="00865F9F"/>
    <w:rsid w:val="008679B1"/>
    <w:rsid w:val="00867FAF"/>
    <w:rsid w:val="008704E0"/>
    <w:rsid w:val="0087052B"/>
    <w:rsid w:val="00871C1D"/>
    <w:rsid w:val="00872D42"/>
    <w:rsid w:val="00873ADD"/>
    <w:rsid w:val="0087450E"/>
    <w:rsid w:val="0087474C"/>
    <w:rsid w:val="008750E2"/>
    <w:rsid w:val="00875A82"/>
    <w:rsid w:val="00875AF7"/>
    <w:rsid w:val="00876CA3"/>
    <w:rsid w:val="008772FE"/>
    <w:rsid w:val="008775F1"/>
    <w:rsid w:val="0088053A"/>
    <w:rsid w:val="0088054D"/>
    <w:rsid w:val="008821AE"/>
    <w:rsid w:val="00883D3A"/>
    <w:rsid w:val="00884013"/>
    <w:rsid w:val="0088468B"/>
    <w:rsid w:val="008854F7"/>
    <w:rsid w:val="00885A9D"/>
    <w:rsid w:val="008860BD"/>
    <w:rsid w:val="0088617D"/>
    <w:rsid w:val="008903BD"/>
    <w:rsid w:val="00891441"/>
    <w:rsid w:val="008919F6"/>
    <w:rsid w:val="008929D2"/>
    <w:rsid w:val="00893636"/>
    <w:rsid w:val="008938AD"/>
    <w:rsid w:val="00893B94"/>
    <w:rsid w:val="008942EA"/>
    <w:rsid w:val="008957CC"/>
    <w:rsid w:val="008958BC"/>
    <w:rsid w:val="00896E9D"/>
    <w:rsid w:val="00896F11"/>
    <w:rsid w:val="00897090"/>
    <w:rsid w:val="00897330"/>
    <w:rsid w:val="00897381"/>
    <w:rsid w:val="008A0A7A"/>
    <w:rsid w:val="008A0C0E"/>
    <w:rsid w:val="008A1049"/>
    <w:rsid w:val="008A129D"/>
    <w:rsid w:val="008A1C98"/>
    <w:rsid w:val="008A22B5"/>
    <w:rsid w:val="008A26D3"/>
    <w:rsid w:val="008A322D"/>
    <w:rsid w:val="008A397E"/>
    <w:rsid w:val="008A4257"/>
    <w:rsid w:val="008A4783"/>
    <w:rsid w:val="008A4D72"/>
    <w:rsid w:val="008A596E"/>
    <w:rsid w:val="008A6285"/>
    <w:rsid w:val="008A63B2"/>
    <w:rsid w:val="008A7575"/>
    <w:rsid w:val="008A77FF"/>
    <w:rsid w:val="008B18C6"/>
    <w:rsid w:val="008B1D6B"/>
    <w:rsid w:val="008B1E98"/>
    <w:rsid w:val="008B20DC"/>
    <w:rsid w:val="008B276B"/>
    <w:rsid w:val="008B2B15"/>
    <w:rsid w:val="008B345D"/>
    <w:rsid w:val="008B356E"/>
    <w:rsid w:val="008B42F4"/>
    <w:rsid w:val="008C01D8"/>
    <w:rsid w:val="008C169C"/>
    <w:rsid w:val="008C1FC2"/>
    <w:rsid w:val="008C2980"/>
    <w:rsid w:val="008C2E16"/>
    <w:rsid w:val="008C31B6"/>
    <w:rsid w:val="008C3DB0"/>
    <w:rsid w:val="008C4774"/>
    <w:rsid w:val="008C4DD6"/>
    <w:rsid w:val="008C5208"/>
    <w:rsid w:val="008C5787"/>
    <w:rsid w:val="008C5AFB"/>
    <w:rsid w:val="008C6ACF"/>
    <w:rsid w:val="008D07FB"/>
    <w:rsid w:val="008D08A0"/>
    <w:rsid w:val="008D0C02"/>
    <w:rsid w:val="008D0FDA"/>
    <w:rsid w:val="008D100C"/>
    <w:rsid w:val="008D1322"/>
    <w:rsid w:val="008D1FE6"/>
    <w:rsid w:val="008D32AE"/>
    <w:rsid w:val="008D357D"/>
    <w:rsid w:val="008D435A"/>
    <w:rsid w:val="008D57E6"/>
    <w:rsid w:val="008D5DA0"/>
    <w:rsid w:val="008E1384"/>
    <w:rsid w:val="008E1820"/>
    <w:rsid w:val="008E1866"/>
    <w:rsid w:val="008E1B0A"/>
    <w:rsid w:val="008E1E41"/>
    <w:rsid w:val="008E2413"/>
    <w:rsid w:val="008E387B"/>
    <w:rsid w:val="008E3AF3"/>
    <w:rsid w:val="008E413A"/>
    <w:rsid w:val="008E5908"/>
    <w:rsid w:val="008E5B98"/>
    <w:rsid w:val="008E6087"/>
    <w:rsid w:val="008E6F3F"/>
    <w:rsid w:val="008E758D"/>
    <w:rsid w:val="008E7B9C"/>
    <w:rsid w:val="008E7C4C"/>
    <w:rsid w:val="008F10A7"/>
    <w:rsid w:val="008F540D"/>
    <w:rsid w:val="008F7506"/>
    <w:rsid w:val="008F755D"/>
    <w:rsid w:val="008F7A39"/>
    <w:rsid w:val="008F7CEA"/>
    <w:rsid w:val="0090083E"/>
    <w:rsid w:val="00902008"/>
    <w:rsid w:val="009021E8"/>
    <w:rsid w:val="00903167"/>
    <w:rsid w:val="009034E2"/>
    <w:rsid w:val="00904677"/>
    <w:rsid w:val="00904AB5"/>
    <w:rsid w:val="00905EE2"/>
    <w:rsid w:val="00906C85"/>
    <w:rsid w:val="00906D72"/>
    <w:rsid w:val="00911440"/>
    <w:rsid w:val="00911712"/>
    <w:rsid w:val="00911B27"/>
    <w:rsid w:val="009147D5"/>
    <w:rsid w:val="0091643E"/>
    <w:rsid w:val="009170BE"/>
    <w:rsid w:val="00920241"/>
    <w:rsid w:val="0092055F"/>
    <w:rsid w:val="00920B55"/>
    <w:rsid w:val="00923D22"/>
    <w:rsid w:val="009262C9"/>
    <w:rsid w:val="009273EA"/>
    <w:rsid w:val="00930EB9"/>
    <w:rsid w:val="00931CC1"/>
    <w:rsid w:val="00933713"/>
    <w:rsid w:val="00933DC7"/>
    <w:rsid w:val="0093574E"/>
    <w:rsid w:val="00936669"/>
    <w:rsid w:val="00937E95"/>
    <w:rsid w:val="0094089F"/>
    <w:rsid w:val="009418F4"/>
    <w:rsid w:val="00941B0C"/>
    <w:rsid w:val="00942BBC"/>
    <w:rsid w:val="009431AC"/>
    <w:rsid w:val="00944180"/>
    <w:rsid w:val="00944214"/>
    <w:rsid w:val="00944AA0"/>
    <w:rsid w:val="009450B0"/>
    <w:rsid w:val="00947DA2"/>
    <w:rsid w:val="00947DE9"/>
    <w:rsid w:val="009508FA"/>
    <w:rsid w:val="00950B1D"/>
    <w:rsid w:val="00951177"/>
    <w:rsid w:val="00955E59"/>
    <w:rsid w:val="00957B89"/>
    <w:rsid w:val="00960349"/>
    <w:rsid w:val="00961B08"/>
    <w:rsid w:val="0096280A"/>
    <w:rsid w:val="0096309F"/>
    <w:rsid w:val="00966560"/>
    <w:rsid w:val="009668E7"/>
    <w:rsid w:val="009673E8"/>
    <w:rsid w:val="0097000C"/>
    <w:rsid w:val="00971AA9"/>
    <w:rsid w:val="00973111"/>
    <w:rsid w:val="00974B21"/>
    <w:rsid w:val="00974DB8"/>
    <w:rsid w:val="009765DF"/>
    <w:rsid w:val="00976FE4"/>
    <w:rsid w:val="009800B7"/>
    <w:rsid w:val="00980661"/>
    <w:rsid w:val="0098075E"/>
    <w:rsid w:val="0098093B"/>
    <w:rsid w:val="00986334"/>
    <w:rsid w:val="009876D4"/>
    <w:rsid w:val="00987DEA"/>
    <w:rsid w:val="009914A5"/>
    <w:rsid w:val="00992B48"/>
    <w:rsid w:val="0099358B"/>
    <w:rsid w:val="0099489A"/>
    <w:rsid w:val="00994DA2"/>
    <w:rsid w:val="0099548E"/>
    <w:rsid w:val="00996456"/>
    <w:rsid w:val="00996A12"/>
    <w:rsid w:val="00996D16"/>
    <w:rsid w:val="00997B0F"/>
    <w:rsid w:val="009A1118"/>
    <w:rsid w:val="009A123C"/>
    <w:rsid w:val="009A1CAD"/>
    <w:rsid w:val="009A1CF3"/>
    <w:rsid w:val="009A2AF9"/>
    <w:rsid w:val="009A3440"/>
    <w:rsid w:val="009A4851"/>
    <w:rsid w:val="009A5832"/>
    <w:rsid w:val="009A5838"/>
    <w:rsid w:val="009A6838"/>
    <w:rsid w:val="009B1805"/>
    <w:rsid w:val="009B24B5"/>
    <w:rsid w:val="009B313C"/>
    <w:rsid w:val="009B4EBC"/>
    <w:rsid w:val="009B5ABB"/>
    <w:rsid w:val="009B73CE"/>
    <w:rsid w:val="009B748B"/>
    <w:rsid w:val="009B7B5E"/>
    <w:rsid w:val="009C0503"/>
    <w:rsid w:val="009C172F"/>
    <w:rsid w:val="009C2461"/>
    <w:rsid w:val="009C3ABF"/>
    <w:rsid w:val="009C4445"/>
    <w:rsid w:val="009C5319"/>
    <w:rsid w:val="009C6C9C"/>
    <w:rsid w:val="009C6F1C"/>
    <w:rsid w:val="009C6FE2"/>
    <w:rsid w:val="009C7674"/>
    <w:rsid w:val="009D004A"/>
    <w:rsid w:val="009D0774"/>
    <w:rsid w:val="009D32E7"/>
    <w:rsid w:val="009D355D"/>
    <w:rsid w:val="009D3AC2"/>
    <w:rsid w:val="009D42CC"/>
    <w:rsid w:val="009D5880"/>
    <w:rsid w:val="009D7548"/>
    <w:rsid w:val="009E0F20"/>
    <w:rsid w:val="009E159E"/>
    <w:rsid w:val="009E1FD4"/>
    <w:rsid w:val="009E332A"/>
    <w:rsid w:val="009E3554"/>
    <w:rsid w:val="009E3B07"/>
    <w:rsid w:val="009E51D1"/>
    <w:rsid w:val="009E5531"/>
    <w:rsid w:val="009E55FA"/>
    <w:rsid w:val="009E601C"/>
    <w:rsid w:val="009E6B05"/>
    <w:rsid w:val="009E79ED"/>
    <w:rsid w:val="009F16BE"/>
    <w:rsid w:val="009F171E"/>
    <w:rsid w:val="009F1D0B"/>
    <w:rsid w:val="009F23C8"/>
    <w:rsid w:val="009F2944"/>
    <w:rsid w:val="009F2B9C"/>
    <w:rsid w:val="009F2E34"/>
    <w:rsid w:val="009F3155"/>
    <w:rsid w:val="009F3D2F"/>
    <w:rsid w:val="009F4E05"/>
    <w:rsid w:val="009F4E22"/>
    <w:rsid w:val="009F5703"/>
    <w:rsid w:val="009F7052"/>
    <w:rsid w:val="00A00486"/>
    <w:rsid w:val="00A00D67"/>
    <w:rsid w:val="00A0180A"/>
    <w:rsid w:val="00A02668"/>
    <w:rsid w:val="00A02801"/>
    <w:rsid w:val="00A05F9D"/>
    <w:rsid w:val="00A0618C"/>
    <w:rsid w:val="00A062FF"/>
    <w:rsid w:val="00A06A39"/>
    <w:rsid w:val="00A06DB2"/>
    <w:rsid w:val="00A0701A"/>
    <w:rsid w:val="00A0731D"/>
    <w:rsid w:val="00A07F58"/>
    <w:rsid w:val="00A106B4"/>
    <w:rsid w:val="00A109B2"/>
    <w:rsid w:val="00A10D52"/>
    <w:rsid w:val="00A11B80"/>
    <w:rsid w:val="00A131CB"/>
    <w:rsid w:val="00A14847"/>
    <w:rsid w:val="00A15824"/>
    <w:rsid w:val="00A15FD5"/>
    <w:rsid w:val="00A1694A"/>
    <w:rsid w:val="00A16D6D"/>
    <w:rsid w:val="00A1789F"/>
    <w:rsid w:val="00A17FDD"/>
    <w:rsid w:val="00A21383"/>
    <w:rsid w:val="00A2199F"/>
    <w:rsid w:val="00A21B31"/>
    <w:rsid w:val="00A21C15"/>
    <w:rsid w:val="00A2360E"/>
    <w:rsid w:val="00A25060"/>
    <w:rsid w:val="00A26E0C"/>
    <w:rsid w:val="00A270CF"/>
    <w:rsid w:val="00A27188"/>
    <w:rsid w:val="00A27919"/>
    <w:rsid w:val="00A27A34"/>
    <w:rsid w:val="00A30460"/>
    <w:rsid w:val="00A31962"/>
    <w:rsid w:val="00A32518"/>
    <w:rsid w:val="00A32FCB"/>
    <w:rsid w:val="00A34C25"/>
    <w:rsid w:val="00A3507D"/>
    <w:rsid w:val="00A3717A"/>
    <w:rsid w:val="00A37736"/>
    <w:rsid w:val="00A3787F"/>
    <w:rsid w:val="00A406CA"/>
    <w:rsid w:val="00A4088C"/>
    <w:rsid w:val="00A410E1"/>
    <w:rsid w:val="00A417E4"/>
    <w:rsid w:val="00A42772"/>
    <w:rsid w:val="00A42AC6"/>
    <w:rsid w:val="00A42C24"/>
    <w:rsid w:val="00A435F1"/>
    <w:rsid w:val="00A43B5E"/>
    <w:rsid w:val="00A4456B"/>
    <w:rsid w:val="00A448D4"/>
    <w:rsid w:val="00A44E7D"/>
    <w:rsid w:val="00A452E0"/>
    <w:rsid w:val="00A50AC5"/>
    <w:rsid w:val="00A51EA5"/>
    <w:rsid w:val="00A5298D"/>
    <w:rsid w:val="00A5349D"/>
    <w:rsid w:val="00A534A6"/>
    <w:rsid w:val="00A53742"/>
    <w:rsid w:val="00A53A0F"/>
    <w:rsid w:val="00A54D76"/>
    <w:rsid w:val="00A557A1"/>
    <w:rsid w:val="00A558EB"/>
    <w:rsid w:val="00A57169"/>
    <w:rsid w:val="00A5726D"/>
    <w:rsid w:val="00A57CE6"/>
    <w:rsid w:val="00A6173E"/>
    <w:rsid w:val="00A6246D"/>
    <w:rsid w:val="00A62A4C"/>
    <w:rsid w:val="00A63059"/>
    <w:rsid w:val="00A63AE3"/>
    <w:rsid w:val="00A651A4"/>
    <w:rsid w:val="00A6546F"/>
    <w:rsid w:val="00A65721"/>
    <w:rsid w:val="00A66246"/>
    <w:rsid w:val="00A7070E"/>
    <w:rsid w:val="00A71361"/>
    <w:rsid w:val="00A715F9"/>
    <w:rsid w:val="00A73148"/>
    <w:rsid w:val="00A746E2"/>
    <w:rsid w:val="00A74FD2"/>
    <w:rsid w:val="00A76FED"/>
    <w:rsid w:val="00A77EA3"/>
    <w:rsid w:val="00A800F4"/>
    <w:rsid w:val="00A81FF2"/>
    <w:rsid w:val="00A82741"/>
    <w:rsid w:val="00A83904"/>
    <w:rsid w:val="00A845DF"/>
    <w:rsid w:val="00A846BB"/>
    <w:rsid w:val="00A847E3"/>
    <w:rsid w:val="00A903C3"/>
    <w:rsid w:val="00A90A79"/>
    <w:rsid w:val="00A92D9B"/>
    <w:rsid w:val="00A94B26"/>
    <w:rsid w:val="00A95B9F"/>
    <w:rsid w:val="00A95BD3"/>
    <w:rsid w:val="00A96B30"/>
    <w:rsid w:val="00A96EE4"/>
    <w:rsid w:val="00A97AB4"/>
    <w:rsid w:val="00AA1CC6"/>
    <w:rsid w:val="00AA2088"/>
    <w:rsid w:val="00AA2147"/>
    <w:rsid w:val="00AA31C6"/>
    <w:rsid w:val="00AA4F64"/>
    <w:rsid w:val="00AA55B0"/>
    <w:rsid w:val="00AA59B5"/>
    <w:rsid w:val="00AA7777"/>
    <w:rsid w:val="00AA7B84"/>
    <w:rsid w:val="00AB0231"/>
    <w:rsid w:val="00AB0AA4"/>
    <w:rsid w:val="00AB1ABD"/>
    <w:rsid w:val="00AB210F"/>
    <w:rsid w:val="00AB28B2"/>
    <w:rsid w:val="00AB4FEC"/>
    <w:rsid w:val="00AB75B7"/>
    <w:rsid w:val="00AB7C23"/>
    <w:rsid w:val="00AC0B4C"/>
    <w:rsid w:val="00AC1164"/>
    <w:rsid w:val="00AC11DB"/>
    <w:rsid w:val="00AC1BA6"/>
    <w:rsid w:val="00AC1F55"/>
    <w:rsid w:val="00AC2296"/>
    <w:rsid w:val="00AC2754"/>
    <w:rsid w:val="00AC2E59"/>
    <w:rsid w:val="00AC3E96"/>
    <w:rsid w:val="00AC48B0"/>
    <w:rsid w:val="00AC4ACD"/>
    <w:rsid w:val="00AC5DFB"/>
    <w:rsid w:val="00AD0EFF"/>
    <w:rsid w:val="00AD13DC"/>
    <w:rsid w:val="00AD26EC"/>
    <w:rsid w:val="00AD3B6D"/>
    <w:rsid w:val="00AD46BD"/>
    <w:rsid w:val="00AD504A"/>
    <w:rsid w:val="00AD6DE2"/>
    <w:rsid w:val="00AD7379"/>
    <w:rsid w:val="00AD76FF"/>
    <w:rsid w:val="00AE00DB"/>
    <w:rsid w:val="00AE0A40"/>
    <w:rsid w:val="00AE0DC1"/>
    <w:rsid w:val="00AE1ED4"/>
    <w:rsid w:val="00AE21E1"/>
    <w:rsid w:val="00AE24B3"/>
    <w:rsid w:val="00AE2C78"/>
    <w:rsid w:val="00AE2F8D"/>
    <w:rsid w:val="00AE3A42"/>
    <w:rsid w:val="00AE3BAE"/>
    <w:rsid w:val="00AE5402"/>
    <w:rsid w:val="00AE5A2E"/>
    <w:rsid w:val="00AE6A21"/>
    <w:rsid w:val="00AE75E2"/>
    <w:rsid w:val="00AE7DAF"/>
    <w:rsid w:val="00AF168E"/>
    <w:rsid w:val="00AF1C8F"/>
    <w:rsid w:val="00AF2B68"/>
    <w:rsid w:val="00AF2C92"/>
    <w:rsid w:val="00AF2EF1"/>
    <w:rsid w:val="00AF313A"/>
    <w:rsid w:val="00AF3C8F"/>
    <w:rsid w:val="00AF3EC1"/>
    <w:rsid w:val="00AF4385"/>
    <w:rsid w:val="00AF5025"/>
    <w:rsid w:val="00AF519F"/>
    <w:rsid w:val="00AF5387"/>
    <w:rsid w:val="00AF55F5"/>
    <w:rsid w:val="00AF5D6A"/>
    <w:rsid w:val="00AF5E16"/>
    <w:rsid w:val="00AF7DBE"/>
    <w:rsid w:val="00AF7E86"/>
    <w:rsid w:val="00B012B4"/>
    <w:rsid w:val="00B02092"/>
    <w:rsid w:val="00B020CA"/>
    <w:rsid w:val="00B024B9"/>
    <w:rsid w:val="00B02534"/>
    <w:rsid w:val="00B05C1A"/>
    <w:rsid w:val="00B0600B"/>
    <w:rsid w:val="00B070CB"/>
    <w:rsid w:val="00B077FA"/>
    <w:rsid w:val="00B10DC3"/>
    <w:rsid w:val="00B10ECE"/>
    <w:rsid w:val="00B112BD"/>
    <w:rsid w:val="00B117E3"/>
    <w:rsid w:val="00B127D7"/>
    <w:rsid w:val="00B135B4"/>
    <w:rsid w:val="00B13B0C"/>
    <w:rsid w:val="00B14174"/>
    <w:rsid w:val="00B1453A"/>
    <w:rsid w:val="00B14F19"/>
    <w:rsid w:val="00B20384"/>
    <w:rsid w:val="00B205A4"/>
    <w:rsid w:val="00B20F82"/>
    <w:rsid w:val="00B213E1"/>
    <w:rsid w:val="00B23062"/>
    <w:rsid w:val="00B235C3"/>
    <w:rsid w:val="00B2406D"/>
    <w:rsid w:val="00B24E5E"/>
    <w:rsid w:val="00B25009"/>
    <w:rsid w:val="00B25BD5"/>
    <w:rsid w:val="00B25CEA"/>
    <w:rsid w:val="00B26813"/>
    <w:rsid w:val="00B27366"/>
    <w:rsid w:val="00B275B0"/>
    <w:rsid w:val="00B27E84"/>
    <w:rsid w:val="00B3018F"/>
    <w:rsid w:val="00B304E2"/>
    <w:rsid w:val="00B31DB1"/>
    <w:rsid w:val="00B33C3F"/>
    <w:rsid w:val="00B34079"/>
    <w:rsid w:val="00B34167"/>
    <w:rsid w:val="00B349BB"/>
    <w:rsid w:val="00B36B0F"/>
    <w:rsid w:val="00B36BE1"/>
    <w:rsid w:val="00B3793A"/>
    <w:rsid w:val="00B401BA"/>
    <w:rsid w:val="00B40413"/>
    <w:rsid w:val="00B407E4"/>
    <w:rsid w:val="00B425B6"/>
    <w:rsid w:val="00B42A72"/>
    <w:rsid w:val="00B441AE"/>
    <w:rsid w:val="00B44C60"/>
    <w:rsid w:val="00B45A65"/>
    <w:rsid w:val="00B45AD2"/>
    <w:rsid w:val="00B45F33"/>
    <w:rsid w:val="00B462C1"/>
    <w:rsid w:val="00B46D50"/>
    <w:rsid w:val="00B4714F"/>
    <w:rsid w:val="00B5089A"/>
    <w:rsid w:val="00B5097C"/>
    <w:rsid w:val="00B52886"/>
    <w:rsid w:val="00B53170"/>
    <w:rsid w:val="00B53D17"/>
    <w:rsid w:val="00B548B9"/>
    <w:rsid w:val="00B56DBE"/>
    <w:rsid w:val="00B57BEC"/>
    <w:rsid w:val="00B605F1"/>
    <w:rsid w:val="00B61203"/>
    <w:rsid w:val="00B62999"/>
    <w:rsid w:val="00B63BE3"/>
    <w:rsid w:val="00B64885"/>
    <w:rsid w:val="00B64B41"/>
    <w:rsid w:val="00B64BF9"/>
    <w:rsid w:val="00B64E03"/>
    <w:rsid w:val="00B6600D"/>
    <w:rsid w:val="00B66810"/>
    <w:rsid w:val="00B66E88"/>
    <w:rsid w:val="00B70848"/>
    <w:rsid w:val="00B718E6"/>
    <w:rsid w:val="00B72106"/>
    <w:rsid w:val="00B728E9"/>
    <w:rsid w:val="00B72BE3"/>
    <w:rsid w:val="00B72F09"/>
    <w:rsid w:val="00B734C7"/>
    <w:rsid w:val="00B73B80"/>
    <w:rsid w:val="00B73BFD"/>
    <w:rsid w:val="00B76C09"/>
    <w:rsid w:val="00B770C7"/>
    <w:rsid w:val="00B80C19"/>
    <w:rsid w:val="00B80CF7"/>
    <w:rsid w:val="00B80F26"/>
    <w:rsid w:val="00B81BFF"/>
    <w:rsid w:val="00B822BD"/>
    <w:rsid w:val="00B8270E"/>
    <w:rsid w:val="00B842F4"/>
    <w:rsid w:val="00B84DDB"/>
    <w:rsid w:val="00B860B4"/>
    <w:rsid w:val="00B91939"/>
    <w:rsid w:val="00B91A7B"/>
    <w:rsid w:val="00B929DD"/>
    <w:rsid w:val="00B92E3F"/>
    <w:rsid w:val="00B93567"/>
    <w:rsid w:val="00B93AF6"/>
    <w:rsid w:val="00B95405"/>
    <w:rsid w:val="00B959FC"/>
    <w:rsid w:val="00B95D5D"/>
    <w:rsid w:val="00B963F1"/>
    <w:rsid w:val="00B965D3"/>
    <w:rsid w:val="00B96E51"/>
    <w:rsid w:val="00BA020A"/>
    <w:rsid w:val="00BA1675"/>
    <w:rsid w:val="00BA369E"/>
    <w:rsid w:val="00BA4647"/>
    <w:rsid w:val="00BA5651"/>
    <w:rsid w:val="00BA61F4"/>
    <w:rsid w:val="00BA789F"/>
    <w:rsid w:val="00BA7ECA"/>
    <w:rsid w:val="00BB02A4"/>
    <w:rsid w:val="00BB0D28"/>
    <w:rsid w:val="00BB1270"/>
    <w:rsid w:val="00BB1942"/>
    <w:rsid w:val="00BB1C54"/>
    <w:rsid w:val="00BB1E44"/>
    <w:rsid w:val="00BB2F91"/>
    <w:rsid w:val="00BB3003"/>
    <w:rsid w:val="00BB45AB"/>
    <w:rsid w:val="00BB5267"/>
    <w:rsid w:val="00BB52B8"/>
    <w:rsid w:val="00BB59D8"/>
    <w:rsid w:val="00BB5C32"/>
    <w:rsid w:val="00BB5C6B"/>
    <w:rsid w:val="00BB6D20"/>
    <w:rsid w:val="00BB7E11"/>
    <w:rsid w:val="00BB7E69"/>
    <w:rsid w:val="00BC04CC"/>
    <w:rsid w:val="00BC0E51"/>
    <w:rsid w:val="00BC1E33"/>
    <w:rsid w:val="00BC1ED3"/>
    <w:rsid w:val="00BC2A82"/>
    <w:rsid w:val="00BC2E37"/>
    <w:rsid w:val="00BC34FB"/>
    <w:rsid w:val="00BC3C1F"/>
    <w:rsid w:val="00BC4F24"/>
    <w:rsid w:val="00BC605C"/>
    <w:rsid w:val="00BC79FA"/>
    <w:rsid w:val="00BC7CE7"/>
    <w:rsid w:val="00BD0AFC"/>
    <w:rsid w:val="00BD0FF7"/>
    <w:rsid w:val="00BD129D"/>
    <w:rsid w:val="00BD1C1E"/>
    <w:rsid w:val="00BD295E"/>
    <w:rsid w:val="00BD3D14"/>
    <w:rsid w:val="00BD44DE"/>
    <w:rsid w:val="00BD4664"/>
    <w:rsid w:val="00BD4666"/>
    <w:rsid w:val="00BD5033"/>
    <w:rsid w:val="00BD5558"/>
    <w:rsid w:val="00BD5B0F"/>
    <w:rsid w:val="00BE0AD8"/>
    <w:rsid w:val="00BE1193"/>
    <w:rsid w:val="00BE3138"/>
    <w:rsid w:val="00BE477B"/>
    <w:rsid w:val="00BE5CF8"/>
    <w:rsid w:val="00BF30D1"/>
    <w:rsid w:val="00BF3777"/>
    <w:rsid w:val="00BF4849"/>
    <w:rsid w:val="00BF4EA7"/>
    <w:rsid w:val="00BF60F5"/>
    <w:rsid w:val="00BF79CF"/>
    <w:rsid w:val="00C008FD"/>
    <w:rsid w:val="00C00CF9"/>
    <w:rsid w:val="00C00EDB"/>
    <w:rsid w:val="00C014BB"/>
    <w:rsid w:val="00C0264A"/>
    <w:rsid w:val="00C02863"/>
    <w:rsid w:val="00C0383A"/>
    <w:rsid w:val="00C040AD"/>
    <w:rsid w:val="00C0596D"/>
    <w:rsid w:val="00C067FF"/>
    <w:rsid w:val="00C071D6"/>
    <w:rsid w:val="00C12862"/>
    <w:rsid w:val="00C12A11"/>
    <w:rsid w:val="00C1368D"/>
    <w:rsid w:val="00C13D28"/>
    <w:rsid w:val="00C14585"/>
    <w:rsid w:val="00C14814"/>
    <w:rsid w:val="00C14A85"/>
    <w:rsid w:val="00C152D0"/>
    <w:rsid w:val="00C165A0"/>
    <w:rsid w:val="00C16F4C"/>
    <w:rsid w:val="00C20625"/>
    <w:rsid w:val="00C20700"/>
    <w:rsid w:val="00C216CE"/>
    <w:rsid w:val="00C2184F"/>
    <w:rsid w:val="00C21CE2"/>
    <w:rsid w:val="00C22A78"/>
    <w:rsid w:val="00C23C7E"/>
    <w:rsid w:val="00C2431A"/>
    <w:rsid w:val="00C24434"/>
    <w:rsid w:val="00C246C5"/>
    <w:rsid w:val="00C25A82"/>
    <w:rsid w:val="00C30A2A"/>
    <w:rsid w:val="00C32253"/>
    <w:rsid w:val="00C33993"/>
    <w:rsid w:val="00C34049"/>
    <w:rsid w:val="00C3492F"/>
    <w:rsid w:val="00C34F92"/>
    <w:rsid w:val="00C35260"/>
    <w:rsid w:val="00C37CFF"/>
    <w:rsid w:val="00C37F8C"/>
    <w:rsid w:val="00C401F5"/>
    <w:rsid w:val="00C4069E"/>
    <w:rsid w:val="00C41459"/>
    <w:rsid w:val="00C41ADC"/>
    <w:rsid w:val="00C42B82"/>
    <w:rsid w:val="00C42CC3"/>
    <w:rsid w:val="00C433F6"/>
    <w:rsid w:val="00C44149"/>
    <w:rsid w:val="00C44410"/>
    <w:rsid w:val="00C44A15"/>
    <w:rsid w:val="00C44DB5"/>
    <w:rsid w:val="00C45429"/>
    <w:rsid w:val="00C4630A"/>
    <w:rsid w:val="00C473BA"/>
    <w:rsid w:val="00C5039A"/>
    <w:rsid w:val="00C5141A"/>
    <w:rsid w:val="00C520BB"/>
    <w:rsid w:val="00C523F0"/>
    <w:rsid w:val="00C526D2"/>
    <w:rsid w:val="00C53A91"/>
    <w:rsid w:val="00C53F50"/>
    <w:rsid w:val="00C543BC"/>
    <w:rsid w:val="00C55021"/>
    <w:rsid w:val="00C558DB"/>
    <w:rsid w:val="00C5769E"/>
    <w:rsid w:val="00C5794E"/>
    <w:rsid w:val="00C60968"/>
    <w:rsid w:val="00C62D59"/>
    <w:rsid w:val="00C62F0F"/>
    <w:rsid w:val="00C63918"/>
    <w:rsid w:val="00C63D39"/>
    <w:rsid w:val="00C63EDD"/>
    <w:rsid w:val="00C63FB0"/>
    <w:rsid w:val="00C64A6C"/>
    <w:rsid w:val="00C65B36"/>
    <w:rsid w:val="00C67DB6"/>
    <w:rsid w:val="00C70F93"/>
    <w:rsid w:val="00C71446"/>
    <w:rsid w:val="00C7292E"/>
    <w:rsid w:val="00C7449A"/>
    <w:rsid w:val="00C74E88"/>
    <w:rsid w:val="00C7569C"/>
    <w:rsid w:val="00C77ECB"/>
    <w:rsid w:val="00C804DC"/>
    <w:rsid w:val="00C805D7"/>
    <w:rsid w:val="00C80924"/>
    <w:rsid w:val="00C8286B"/>
    <w:rsid w:val="00C84801"/>
    <w:rsid w:val="00C84B3B"/>
    <w:rsid w:val="00C90317"/>
    <w:rsid w:val="00C9090C"/>
    <w:rsid w:val="00C92D13"/>
    <w:rsid w:val="00C93E3B"/>
    <w:rsid w:val="00C942BA"/>
    <w:rsid w:val="00C947AA"/>
    <w:rsid w:val="00C947F8"/>
    <w:rsid w:val="00C949E2"/>
    <w:rsid w:val="00C94B3F"/>
    <w:rsid w:val="00C9515F"/>
    <w:rsid w:val="00C963C5"/>
    <w:rsid w:val="00C972D4"/>
    <w:rsid w:val="00CA0042"/>
    <w:rsid w:val="00CA01FF"/>
    <w:rsid w:val="00CA030C"/>
    <w:rsid w:val="00CA044C"/>
    <w:rsid w:val="00CA1F41"/>
    <w:rsid w:val="00CA20F9"/>
    <w:rsid w:val="00CA21D3"/>
    <w:rsid w:val="00CA324A"/>
    <w:rsid w:val="00CA32EE"/>
    <w:rsid w:val="00CA3980"/>
    <w:rsid w:val="00CA5771"/>
    <w:rsid w:val="00CA6A1A"/>
    <w:rsid w:val="00CA6B66"/>
    <w:rsid w:val="00CB035B"/>
    <w:rsid w:val="00CB17E0"/>
    <w:rsid w:val="00CB39B5"/>
    <w:rsid w:val="00CB41FD"/>
    <w:rsid w:val="00CB43F0"/>
    <w:rsid w:val="00CB5B03"/>
    <w:rsid w:val="00CB659A"/>
    <w:rsid w:val="00CB7C01"/>
    <w:rsid w:val="00CB7F15"/>
    <w:rsid w:val="00CC0100"/>
    <w:rsid w:val="00CC029F"/>
    <w:rsid w:val="00CC10C7"/>
    <w:rsid w:val="00CC1E75"/>
    <w:rsid w:val="00CC28EB"/>
    <w:rsid w:val="00CC2E0E"/>
    <w:rsid w:val="00CC361C"/>
    <w:rsid w:val="00CC451F"/>
    <w:rsid w:val="00CC474B"/>
    <w:rsid w:val="00CC6098"/>
    <w:rsid w:val="00CC658C"/>
    <w:rsid w:val="00CC67BF"/>
    <w:rsid w:val="00CC7826"/>
    <w:rsid w:val="00CD0843"/>
    <w:rsid w:val="00CD0B82"/>
    <w:rsid w:val="00CD14DE"/>
    <w:rsid w:val="00CD23A9"/>
    <w:rsid w:val="00CD30D0"/>
    <w:rsid w:val="00CD41D4"/>
    <w:rsid w:val="00CD5A78"/>
    <w:rsid w:val="00CD6386"/>
    <w:rsid w:val="00CD647A"/>
    <w:rsid w:val="00CD7345"/>
    <w:rsid w:val="00CE07CD"/>
    <w:rsid w:val="00CE1927"/>
    <w:rsid w:val="00CE24BE"/>
    <w:rsid w:val="00CE2D1A"/>
    <w:rsid w:val="00CE3108"/>
    <w:rsid w:val="00CE3354"/>
    <w:rsid w:val="00CE372E"/>
    <w:rsid w:val="00CE384A"/>
    <w:rsid w:val="00CE4E6C"/>
    <w:rsid w:val="00CF016F"/>
    <w:rsid w:val="00CF0A1B"/>
    <w:rsid w:val="00CF1750"/>
    <w:rsid w:val="00CF19F6"/>
    <w:rsid w:val="00CF2CF6"/>
    <w:rsid w:val="00CF2F4F"/>
    <w:rsid w:val="00CF3121"/>
    <w:rsid w:val="00CF3F3C"/>
    <w:rsid w:val="00CF49EA"/>
    <w:rsid w:val="00CF536D"/>
    <w:rsid w:val="00CF595A"/>
    <w:rsid w:val="00CF602B"/>
    <w:rsid w:val="00CF6502"/>
    <w:rsid w:val="00CF6ABE"/>
    <w:rsid w:val="00CF736D"/>
    <w:rsid w:val="00CF76D3"/>
    <w:rsid w:val="00D00443"/>
    <w:rsid w:val="00D009E3"/>
    <w:rsid w:val="00D0127D"/>
    <w:rsid w:val="00D01466"/>
    <w:rsid w:val="00D025F7"/>
    <w:rsid w:val="00D029C4"/>
    <w:rsid w:val="00D02E9D"/>
    <w:rsid w:val="00D04EB3"/>
    <w:rsid w:val="00D06D29"/>
    <w:rsid w:val="00D07317"/>
    <w:rsid w:val="00D10CB8"/>
    <w:rsid w:val="00D10F05"/>
    <w:rsid w:val="00D10FF7"/>
    <w:rsid w:val="00D11812"/>
    <w:rsid w:val="00D1252B"/>
    <w:rsid w:val="00D12806"/>
    <w:rsid w:val="00D12D44"/>
    <w:rsid w:val="00D12E78"/>
    <w:rsid w:val="00D13845"/>
    <w:rsid w:val="00D13BE6"/>
    <w:rsid w:val="00D14409"/>
    <w:rsid w:val="00D15018"/>
    <w:rsid w:val="00D158AC"/>
    <w:rsid w:val="00D1694C"/>
    <w:rsid w:val="00D2045A"/>
    <w:rsid w:val="00D20F5E"/>
    <w:rsid w:val="00D228FF"/>
    <w:rsid w:val="00D22EB2"/>
    <w:rsid w:val="00D23B76"/>
    <w:rsid w:val="00D24B4A"/>
    <w:rsid w:val="00D25193"/>
    <w:rsid w:val="00D25602"/>
    <w:rsid w:val="00D2682E"/>
    <w:rsid w:val="00D309B6"/>
    <w:rsid w:val="00D3216A"/>
    <w:rsid w:val="00D3249C"/>
    <w:rsid w:val="00D34F70"/>
    <w:rsid w:val="00D379A3"/>
    <w:rsid w:val="00D40584"/>
    <w:rsid w:val="00D4130F"/>
    <w:rsid w:val="00D42412"/>
    <w:rsid w:val="00D43D4C"/>
    <w:rsid w:val="00D4480B"/>
    <w:rsid w:val="00D45FF3"/>
    <w:rsid w:val="00D50C27"/>
    <w:rsid w:val="00D512CF"/>
    <w:rsid w:val="00D528B9"/>
    <w:rsid w:val="00D53186"/>
    <w:rsid w:val="00D53478"/>
    <w:rsid w:val="00D53669"/>
    <w:rsid w:val="00D5487D"/>
    <w:rsid w:val="00D54B6B"/>
    <w:rsid w:val="00D57000"/>
    <w:rsid w:val="00D57890"/>
    <w:rsid w:val="00D60140"/>
    <w:rsid w:val="00D6024A"/>
    <w:rsid w:val="00D608B5"/>
    <w:rsid w:val="00D60D28"/>
    <w:rsid w:val="00D60F6F"/>
    <w:rsid w:val="00D61448"/>
    <w:rsid w:val="00D622BF"/>
    <w:rsid w:val="00D6411E"/>
    <w:rsid w:val="00D64739"/>
    <w:rsid w:val="00D64A34"/>
    <w:rsid w:val="00D66768"/>
    <w:rsid w:val="00D6708F"/>
    <w:rsid w:val="00D71F99"/>
    <w:rsid w:val="00D72188"/>
    <w:rsid w:val="00D72736"/>
    <w:rsid w:val="00D73AE6"/>
    <w:rsid w:val="00D73CA4"/>
    <w:rsid w:val="00D73D71"/>
    <w:rsid w:val="00D74396"/>
    <w:rsid w:val="00D76362"/>
    <w:rsid w:val="00D77963"/>
    <w:rsid w:val="00D77FC4"/>
    <w:rsid w:val="00D8003C"/>
    <w:rsid w:val="00D80284"/>
    <w:rsid w:val="00D81F71"/>
    <w:rsid w:val="00D82B24"/>
    <w:rsid w:val="00D842DD"/>
    <w:rsid w:val="00D84A2D"/>
    <w:rsid w:val="00D85BA1"/>
    <w:rsid w:val="00D86024"/>
    <w:rsid w:val="00D8642D"/>
    <w:rsid w:val="00D866DF"/>
    <w:rsid w:val="00D87449"/>
    <w:rsid w:val="00D90A5E"/>
    <w:rsid w:val="00D90A84"/>
    <w:rsid w:val="00D91166"/>
    <w:rsid w:val="00D912E0"/>
    <w:rsid w:val="00D91961"/>
    <w:rsid w:val="00D91A68"/>
    <w:rsid w:val="00D91DFE"/>
    <w:rsid w:val="00D950ED"/>
    <w:rsid w:val="00D95A68"/>
    <w:rsid w:val="00D96B9C"/>
    <w:rsid w:val="00D97388"/>
    <w:rsid w:val="00DA1455"/>
    <w:rsid w:val="00DA17C7"/>
    <w:rsid w:val="00DA1DD2"/>
    <w:rsid w:val="00DA25D6"/>
    <w:rsid w:val="00DA363F"/>
    <w:rsid w:val="00DA3D7D"/>
    <w:rsid w:val="00DA4B9A"/>
    <w:rsid w:val="00DA50F2"/>
    <w:rsid w:val="00DA5401"/>
    <w:rsid w:val="00DA5E36"/>
    <w:rsid w:val="00DA6A9A"/>
    <w:rsid w:val="00DB0936"/>
    <w:rsid w:val="00DB1929"/>
    <w:rsid w:val="00DB1EFD"/>
    <w:rsid w:val="00DB32FB"/>
    <w:rsid w:val="00DB36B3"/>
    <w:rsid w:val="00DB3EAF"/>
    <w:rsid w:val="00DB4064"/>
    <w:rsid w:val="00DB46C6"/>
    <w:rsid w:val="00DB4E37"/>
    <w:rsid w:val="00DB5586"/>
    <w:rsid w:val="00DB7735"/>
    <w:rsid w:val="00DC13F4"/>
    <w:rsid w:val="00DC23A2"/>
    <w:rsid w:val="00DC3203"/>
    <w:rsid w:val="00DC3C99"/>
    <w:rsid w:val="00DC3DA3"/>
    <w:rsid w:val="00DC52F5"/>
    <w:rsid w:val="00DC5EA9"/>
    <w:rsid w:val="00DC5FD0"/>
    <w:rsid w:val="00DC759E"/>
    <w:rsid w:val="00DC7763"/>
    <w:rsid w:val="00DC7EE7"/>
    <w:rsid w:val="00DD0354"/>
    <w:rsid w:val="00DD1C80"/>
    <w:rsid w:val="00DD27D7"/>
    <w:rsid w:val="00DD293F"/>
    <w:rsid w:val="00DD2B5C"/>
    <w:rsid w:val="00DD354F"/>
    <w:rsid w:val="00DD458C"/>
    <w:rsid w:val="00DD5B2A"/>
    <w:rsid w:val="00DD5B7C"/>
    <w:rsid w:val="00DD5C9D"/>
    <w:rsid w:val="00DD72E9"/>
    <w:rsid w:val="00DD7605"/>
    <w:rsid w:val="00DE1AA0"/>
    <w:rsid w:val="00DE1E4E"/>
    <w:rsid w:val="00DE2020"/>
    <w:rsid w:val="00DE287D"/>
    <w:rsid w:val="00DE3476"/>
    <w:rsid w:val="00DE4FB2"/>
    <w:rsid w:val="00DE5BE3"/>
    <w:rsid w:val="00DE5BF4"/>
    <w:rsid w:val="00DE6139"/>
    <w:rsid w:val="00DE70E9"/>
    <w:rsid w:val="00DE7BEA"/>
    <w:rsid w:val="00DE7D1B"/>
    <w:rsid w:val="00DE7FAD"/>
    <w:rsid w:val="00DF0B30"/>
    <w:rsid w:val="00DF284B"/>
    <w:rsid w:val="00DF29C8"/>
    <w:rsid w:val="00DF3550"/>
    <w:rsid w:val="00DF4220"/>
    <w:rsid w:val="00DF5B84"/>
    <w:rsid w:val="00DF5FAE"/>
    <w:rsid w:val="00DF6D5B"/>
    <w:rsid w:val="00DF771B"/>
    <w:rsid w:val="00DF7EE2"/>
    <w:rsid w:val="00E017C2"/>
    <w:rsid w:val="00E017D8"/>
    <w:rsid w:val="00E01BAA"/>
    <w:rsid w:val="00E02350"/>
    <w:rsid w:val="00E02456"/>
    <w:rsid w:val="00E0282A"/>
    <w:rsid w:val="00E028FC"/>
    <w:rsid w:val="00E02A6C"/>
    <w:rsid w:val="00E02F9B"/>
    <w:rsid w:val="00E033D9"/>
    <w:rsid w:val="00E03615"/>
    <w:rsid w:val="00E04F4E"/>
    <w:rsid w:val="00E04F75"/>
    <w:rsid w:val="00E05211"/>
    <w:rsid w:val="00E061C4"/>
    <w:rsid w:val="00E06D03"/>
    <w:rsid w:val="00E07E14"/>
    <w:rsid w:val="00E12216"/>
    <w:rsid w:val="00E12B4A"/>
    <w:rsid w:val="00E13F54"/>
    <w:rsid w:val="00E1401D"/>
    <w:rsid w:val="00E14F94"/>
    <w:rsid w:val="00E1518A"/>
    <w:rsid w:val="00E153BB"/>
    <w:rsid w:val="00E15578"/>
    <w:rsid w:val="00E15D98"/>
    <w:rsid w:val="00E16607"/>
    <w:rsid w:val="00E17336"/>
    <w:rsid w:val="00E17D15"/>
    <w:rsid w:val="00E218C8"/>
    <w:rsid w:val="00E21BC8"/>
    <w:rsid w:val="00E21E51"/>
    <w:rsid w:val="00E22B95"/>
    <w:rsid w:val="00E231FD"/>
    <w:rsid w:val="00E23DD7"/>
    <w:rsid w:val="00E23F31"/>
    <w:rsid w:val="00E267B3"/>
    <w:rsid w:val="00E30331"/>
    <w:rsid w:val="00E30451"/>
    <w:rsid w:val="00E30BB8"/>
    <w:rsid w:val="00E30F8A"/>
    <w:rsid w:val="00E310DD"/>
    <w:rsid w:val="00E31753"/>
    <w:rsid w:val="00E31F9C"/>
    <w:rsid w:val="00E34437"/>
    <w:rsid w:val="00E34F9C"/>
    <w:rsid w:val="00E35362"/>
    <w:rsid w:val="00E37017"/>
    <w:rsid w:val="00E3777E"/>
    <w:rsid w:val="00E37AF9"/>
    <w:rsid w:val="00E40488"/>
    <w:rsid w:val="00E41A9A"/>
    <w:rsid w:val="00E442AD"/>
    <w:rsid w:val="00E44A23"/>
    <w:rsid w:val="00E47158"/>
    <w:rsid w:val="00E47E63"/>
    <w:rsid w:val="00E501AB"/>
    <w:rsid w:val="00E50367"/>
    <w:rsid w:val="00E50737"/>
    <w:rsid w:val="00E51ABA"/>
    <w:rsid w:val="00E51CCC"/>
    <w:rsid w:val="00E524CB"/>
    <w:rsid w:val="00E5267A"/>
    <w:rsid w:val="00E54353"/>
    <w:rsid w:val="00E60CA2"/>
    <w:rsid w:val="00E62F89"/>
    <w:rsid w:val="00E6393B"/>
    <w:rsid w:val="00E65456"/>
    <w:rsid w:val="00E65A91"/>
    <w:rsid w:val="00E66188"/>
    <w:rsid w:val="00E664FB"/>
    <w:rsid w:val="00E672F0"/>
    <w:rsid w:val="00E6760E"/>
    <w:rsid w:val="00E70373"/>
    <w:rsid w:val="00E714EF"/>
    <w:rsid w:val="00E716F4"/>
    <w:rsid w:val="00E7221B"/>
    <w:rsid w:val="00E72AEA"/>
    <w:rsid w:val="00E72E40"/>
    <w:rsid w:val="00E72F1F"/>
    <w:rsid w:val="00E73054"/>
    <w:rsid w:val="00E73142"/>
    <w:rsid w:val="00E73456"/>
    <w:rsid w:val="00E73665"/>
    <w:rsid w:val="00E73999"/>
    <w:rsid w:val="00E73BDC"/>
    <w:rsid w:val="00E73E9E"/>
    <w:rsid w:val="00E74802"/>
    <w:rsid w:val="00E752D1"/>
    <w:rsid w:val="00E7655A"/>
    <w:rsid w:val="00E76CAD"/>
    <w:rsid w:val="00E76DA3"/>
    <w:rsid w:val="00E775B2"/>
    <w:rsid w:val="00E77994"/>
    <w:rsid w:val="00E80867"/>
    <w:rsid w:val="00E81660"/>
    <w:rsid w:val="00E82CEF"/>
    <w:rsid w:val="00E845F4"/>
    <w:rsid w:val="00E854FE"/>
    <w:rsid w:val="00E86C0B"/>
    <w:rsid w:val="00E86CEC"/>
    <w:rsid w:val="00E86EBC"/>
    <w:rsid w:val="00E87F99"/>
    <w:rsid w:val="00E906CC"/>
    <w:rsid w:val="00E90B9F"/>
    <w:rsid w:val="00E913CF"/>
    <w:rsid w:val="00E928A8"/>
    <w:rsid w:val="00E93390"/>
    <w:rsid w:val="00E936A4"/>
    <w:rsid w:val="00E939A0"/>
    <w:rsid w:val="00E94060"/>
    <w:rsid w:val="00E946A3"/>
    <w:rsid w:val="00E949AC"/>
    <w:rsid w:val="00E954DD"/>
    <w:rsid w:val="00E95E70"/>
    <w:rsid w:val="00E95E9B"/>
    <w:rsid w:val="00E95EDC"/>
    <w:rsid w:val="00E973A5"/>
    <w:rsid w:val="00E9757B"/>
    <w:rsid w:val="00E97E4E"/>
    <w:rsid w:val="00EA0610"/>
    <w:rsid w:val="00EA079E"/>
    <w:rsid w:val="00EA0EA7"/>
    <w:rsid w:val="00EA1CC2"/>
    <w:rsid w:val="00EA2D76"/>
    <w:rsid w:val="00EA4644"/>
    <w:rsid w:val="00EA649D"/>
    <w:rsid w:val="00EA72CF"/>
    <w:rsid w:val="00EA758A"/>
    <w:rsid w:val="00EB024C"/>
    <w:rsid w:val="00EB096F"/>
    <w:rsid w:val="00EB13FA"/>
    <w:rsid w:val="00EB199F"/>
    <w:rsid w:val="00EB24B3"/>
    <w:rsid w:val="00EB24D9"/>
    <w:rsid w:val="00EB27C4"/>
    <w:rsid w:val="00EB322E"/>
    <w:rsid w:val="00EB5387"/>
    <w:rsid w:val="00EB57E7"/>
    <w:rsid w:val="00EB5C10"/>
    <w:rsid w:val="00EB62C8"/>
    <w:rsid w:val="00EB642C"/>
    <w:rsid w:val="00EB6D6A"/>
    <w:rsid w:val="00EB7104"/>
    <w:rsid w:val="00EB7322"/>
    <w:rsid w:val="00EC0518"/>
    <w:rsid w:val="00EC0FE9"/>
    <w:rsid w:val="00EC1327"/>
    <w:rsid w:val="00EC198B"/>
    <w:rsid w:val="00EC2BAB"/>
    <w:rsid w:val="00EC315B"/>
    <w:rsid w:val="00EC37B9"/>
    <w:rsid w:val="00EC3B7C"/>
    <w:rsid w:val="00EC426D"/>
    <w:rsid w:val="00EC571B"/>
    <w:rsid w:val="00EC57D7"/>
    <w:rsid w:val="00EC6385"/>
    <w:rsid w:val="00EC6C72"/>
    <w:rsid w:val="00EC76E8"/>
    <w:rsid w:val="00ED1DE9"/>
    <w:rsid w:val="00ED22F6"/>
    <w:rsid w:val="00ED238C"/>
    <w:rsid w:val="00ED23D4"/>
    <w:rsid w:val="00ED4054"/>
    <w:rsid w:val="00ED5305"/>
    <w:rsid w:val="00ED5E0B"/>
    <w:rsid w:val="00EE0493"/>
    <w:rsid w:val="00EE0EEB"/>
    <w:rsid w:val="00EE37B6"/>
    <w:rsid w:val="00EE665E"/>
    <w:rsid w:val="00EF010A"/>
    <w:rsid w:val="00EF07B3"/>
    <w:rsid w:val="00EF0F45"/>
    <w:rsid w:val="00EF1C1C"/>
    <w:rsid w:val="00EF6985"/>
    <w:rsid w:val="00EF7463"/>
    <w:rsid w:val="00EF7971"/>
    <w:rsid w:val="00EF7B57"/>
    <w:rsid w:val="00F002EF"/>
    <w:rsid w:val="00F00371"/>
    <w:rsid w:val="00F01527"/>
    <w:rsid w:val="00F01CA0"/>
    <w:rsid w:val="00F01EE9"/>
    <w:rsid w:val="00F02660"/>
    <w:rsid w:val="00F03EB1"/>
    <w:rsid w:val="00F04900"/>
    <w:rsid w:val="00F05A52"/>
    <w:rsid w:val="00F065A4"/>
    <w:rsid w:val="00F07E7B"/>
    <w:rsid w:val="00F107F9"/>
    <w:rsid w:val="00F10EF1"/>
    <w:rsid w:val="00F11ACA"/>
    <w:rsid w:val="00F126B9"/>
    <w:rsid w:val="00F12715"/>
    <w:rsid w:val="00F13CBB"/>
    <w:rsid w:val="00F13D00"/>
    <w:rsid w:val="00F144D5"/>
    <w:rsid w:val="00F146F0"/>
    <w:rsid w:val="00F15039"/>
    <w:rsid w:val="00F170A7"/>
    <w:rsid w:val="00F20355"/>
    <w:rsid w:val="00F208F1"/>
    <w:rsid w:val="00F20A5E"/>
    <w:rsid w:val="00F20FF3"/>
    <w:rsid w:val="00F2190B"/>
    <w:rsid w:val="00F2238B"/>
    <w:rsid w:val="00F22476"/>
    <w:rsid w:val="00F22805"/>
    <w:rsid w:val="00F228B5"/>
    <w:rsid w:val="00F22ABB"/>
    <w:rsid w:val="00F22D1D"/>
    <w:rsid w:val="00F2389C"/>
    <w:rsid w:val="00F241D8"/>
    <w:rsid w:val="00F2472F"/>
    <w:rsid w:val="00F24D81"/>
    <w:rsid w:val="00F257B5"/>
    <w:rsid w:val="00F25C67"/>
    <w:rsid w:val="00F260D5"/>
    <w:rsid w:val="00F278AF"/>
    <w:rsid w:val="00F30DA3"/>
    <w:rsid w:val="00F30DFF"/>
    <w:rsid w:val="00F319E6"/>
    <w:rsid w:val="00F3291A"/>
    <w:rsid w:val="00F32B80"/>
    <w:rsid w:val="00F340EB"/>
    <w:rsid w:val="00F35047"/>
    <w:rsid w:val="00F35285"/>
    <w:rsid w:val="00F3529C"/>
    <w:rsid w:val="00F3541B"/>
    <w:rsid w:val="00F36660"/>
    <w:rsid w:val="00F36810"/>
    <w:rsid w:val="00F37174"/>
    <w:rsid w:val="00F3798E"/>
    <w:rsid w:val="00F42C98"/>
    <w:rsid w:val="00F43B9D"/>
    <w:rsid w:val="00F44D5E"/>
    <w:rsid w:val="00F46627"/>
    <w:rsid w:val="00F50C0A"/>
    <w:rsid w:val="00F53A35"/>
    <w:rsid w:val="00F54414"/>
    <w:rsid w:val="00F544C3"/>
    <w:rsid w:val="00F54A9C"/>
    <w:rsid w:val="00F55A3D"/>
    <w:rsid w:val="00F560E0"/>
    <w:rsid w:val="00F562FE"/>
    <w:rsid w:val="00F5744B"/>
    <w:rsid w:val="00F6004B"/>
    <w:rsid w:val="00F6036C"/>
    <w:rsid w:val="00F60530"/>
    <w:rsid w:val="00F60B72"/>
    <w:rsid w:val="00F60C15"/>
    <w:rsid w:val="00F60DD8"/>
    <w:rsid w:val="00F60FD5"/>
    <w:rsid w:val="00F61209"/>
    <w:rsid w:val="00F61DFD"/>
    <w:rsid w:val="00F6259E"/>
    <w:rsid w:val="00F6399C"/>
    <w:rsid w:val="00F649E1"/>
    <w:rsid w:val="00F651A3"/>
    <w:rsid w:val="00F65DD4"/>
    <w:rsid w:val="00F672B2"/>
    <w:rsid w:val="00F722AB"/>
    <w:rsid w:val="00F758F8"/>
    <w:rsid w:val="00F80C0A"/>
    <w:rsid w:val="00F812DB"/>
    <w:rsid w:val="00F8302C"/>
    <w:rsid w:val="00F83414"/>
    <w:rsid w:val="00F83973"/>
    <w:rsid w:val="00F85AAA"/>
    <w:rsid w:val="00F85F71"/>
    <w:rsid w:val="00F86F5E"/>
    <w:rsid w:val="00F872CB"/>
    <w:rsid w:val="00F87FA3"/>
    <w:rsid w:val="00F91292"/>
    <w:rsid w:val="00F93D8C"/>
    <w:rsid w:val="00F9406B"/>
    <w:rsid w:val="00F94758"/>
    <w:rsid w:val="00F94AE2"/>
    <w:rsid w:val="00F96AA6"/>
    <w:rsid w:val="00FA1454"/>
    <w:rsid w:val="00FA15BA"/>
    <w:rsid w:val="00FA3102"/>
    <w:rsid w:val="00FA3153"/>
    <w:rsid w:val="00FA48D4"/>
    <w:rsid w:val="00FA4982"/>
    <w:rsid w:val="00FA54FA"/>
    <w:rsid w:val="00FA5719"/>
    <w:rsid w:val="00FA6240"/>
    <w:rsid w:val="00FA6D39"/>
    <w:rsid w:val="00FB023A"/>
    <w:rsid w:val="00FB0B14"/>
    <w:rsid w:val="00FB227E"/>
    <w:rsid w:val="00FB2D32"/>
    <w:rsid w:val="00FB3D61"/>
    <w:rsid w:val="00FB3E9C"/>
    <w:rsid w:val="00FB44CE"/>
    <w:rsid w:val="00FB459C"/>
    <w:rsid w:val="00FB4896"/>
    <w:rsid w:val="00FB5009"/>
    <w:rsid w:val="00FB71F0"/>
    <w:rsid w:val="00FB7224"/>
    <w:rsid w:val="00FB76AB"/>
    <w:rsid w:val="00FB78E3"/>
    <w:rsid w:val="00FC08EE"/>
    <w:rsid w:val="00FC0FBD"/>
    <w:rsid w:val="00FC11DB"/>
    <w:rsid w:val="00FC1728"/>
    <w:rsid w:val="00FC2078"/>
    <w:rsid w:val="00FC3CAF"/>
    <w:rsid w:val="00FC3ED9"/>
    <w:rsid w:val="00FC418C"/>
    <w:rsid w:val="00FC45A4"/>
    <w:rsid w:val="00FC5FC9"/>
    <w:rsid w:val="00FC738C"/>
    <w:rsid w:val="00FD03FE"/>
    <w:rsid w:val="00FD0AA6"/>
    <w:rsid w:val="00FD0DFF"/>
    <w:rsid w:val="00FD11BA"/>
    <w:rsid w:val="00FD126E"/>
    <w:rsid w:val="00FD129A"/>
    <w:rsid w:val="00FD12FA"/>
    <w:rsid w:val="00FD242D"/>
    <w:rsid w:val="00FD29FB"/>
    <w:rsid w:val="00FD2F2B"/>
    <w:rsid w:val="00FD3C36"/>
    <w:rsid w:val="00FD4D81"/>
    <w:rsid w:val="00FD5B43"/>
    <w:rsid w:val="00FD7498"/>
    <w:rsid w:val="00FD7E0E"/>
    <w:rsid w:val="00FD7FB3"/>
    <w:rsid w:val="00FE0005"/>
    <w:rsid w:val="00FE0D71"/>
    <w:rsid w:val="00FE363E"/>
    <w:rsid w:val="00FE3FD6"/>
    <w:rsid w:val="00FE437F"/>
    <w:rsid w:val="00FE4713"/>
    <w:rsid w:val="00FE5FD6"/>
    <w:rsid w:val="00FE6097"/>
    <w:rsid w:val="00FE71D6"/>
    <w:rsid w:val="00FE722B"/>
    <w:rsid w:val="00FE7F31"/>
    <w:rsid w:val="00FF020E"/>
    <w:rsid w:val="00FF034C"/>
    <w:rsid w:val="00FF0C52"/>
    <w:rsid w:val="00FF1F44"/>
    <w:rsid w:val="00FF225E"/>
    <w:rsid w:val="00FF40EE"/>
    <w:rsid w:val="00FF41D8"/>
    <w:rsid w:val="00FF672C"/>
    <w:rsid w:val="00FF6CE8"/>
    <w:rsid w:val="00FF7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FC6317"/>
  <w15:docId w15:val="{C46C3485-4373-4065-B4D8-D13E18048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0EFF"/>
    <w:pPr>
      <w:spacing w:line="480" w:lineRule="auto"/>
    </w:pPr>
    <w:rPr>
      <w:sz w:val="24"/>
      <w:szCs w:val="24"/>
    </w:rPr>
  </w:style>
  <w:style w:type="paragraph" w:styleId="Heading1">
    <w:name w:val="heading 1"/>
    <w:basedOn w:val="Normal"/>
    <w:next w:val="Paragraph"/>
    <w:link w:val="Heading1Char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F43B9D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CC474B"/>
  </w:style>
  <w:style w:type="paragraph" w:customStyle="1" w:styleId="Abstract">
    <w:name w:val="Abstract"/>
    <w:basedOn w:val="Normal"/>
    <w:next w:val="Keywords"/>
    <w:qFormat/>
    <w:rsid w:val="00C22A78"/>
    <w:pPr>
      <w:spacing w:before="360" w:after="300" w:line="360" w:lineRule="auto"/>
      <w:ind w:left="720" w:right="567"/>
      <w:contextualSpacing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562DEF"/>
  </w:style>
  <w:style w:type="paragraph" w:customStyle="1" w:styleId="Paragraph">
    <w:name w:val="Paragraph"/>
    <w:basedOn w:val="Normal"/>
    <w:next w:val="Newparagraph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AE2F8D"/>
    <w:pPr>
      <w:ind w:firstLine="720"/>
    </w:pPr>
  </w:style>
  <w:style w:type="paragraph" w:styleId="NormalIndent">
    <w:name w:val="Normal Indent"/>
    <w:basedOn w:val="Normal"/>
    <w:rsid w:val="00526454"/>
    <w:pPr>
      <w:ind w:left="720"/>
    </w:pPr>
  </w:style>
  <w:style w:type="paragraph" w:customStyle="1" w:styleId="References">
    <w:name w:val="References"/>
    <w:basedOn w:val="Normal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Heading2Char">
    <w:name w:val="Heading 2 Char"/>
    <w:link w:val="Heading2"/>
    <w:rsid w:val="008D07FB"/>
    <w:rPr>
      <w:rFonts w:cs="Arial"/>
      <w:b/>
      <w:bCs/>
      <w:i/>
      <w:iCs/>
      <w:sz w:val="24"/>
      <w:szCs w:val="28"/>
    </w:rPr>
  </w:style>
  <w:style w:type="character" w:customStyle="1" w:styleId="Heading1Char">
    <w:name w:val="Heading 1 Char"/>
    <w:link w:val="Heading1"/>
    <w:rsid w:val="00AE1ED4"/>
    <w:rPr>
      <w:rFonts w:cs="Arial"/>
      <w:b/>
      <w:bCs/>
      <w:kern w:val="32"/>
      <w:sz w:val="24"/>
      <w:szCs w:val="32"/>
    </w:rPr>
  </w:style>
  <w:style w:type="character" w:customStyle="1" w:styleId="Heading3Char">
    <w:name w:val="Heading 3 Char"/>
    <w:link w:val="Heading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link w:val="FootnoteText"/>
    <w:rsid w:val="006C19B2"/>
    <w:rPr>
      <w:sz w:val="22"/>
    </w:rPr>
  </w:style>
  <w:style w:type="character" w:styleId="FootnoteReference">
    <w:name w:val="footnote reference"/>
    <w:rsid w:val="00AF2C92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link w:val="EndnoteText"/>
    <w:rsid w:val="006C19B2"/>
    <w:rPr>
      <w:sz w:val="22"/>
    </w:rPr>
  </w:style>
  <w:style w:type="character" w:styleId="EndnoteReference">
    <w:name w:val="endnote reference"/>
    <w:rsid w:val="00EC571B"/>
    <w:rPr>
      <w:vertAlign w:val="superscript"/>
    </w:rPr>
  </w:style>
  <w:style w:type="character" w:customStyle="1" w:styleId="Heading4Char">
    <w:name w:val="Heading 4 Char"/>
    <w:link w:val="Heading4"/>
    <w:rsid w:val="00F43B9D"/>
    <w:rPr>
      <w:bCs/>
      <w:sz w:val="24"/>
      <w:szCs w:val="28"/>
    </w:rPr>
  </w:style>
  <w:style w:type="paragraph" w:styleId="Header">
    <w:name w:val="header"/>
    <w:basedOn w:val="Normal"/>
    <w:link w:val="HeaderChar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link w:val="Header"/>
    <w:rsid w:val="003F193A"/>
    <w:rPr>
      <w:rFonts w:eastAsia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link w:val="Footer"/>
    <w:uiPriority w:val="99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character" w:styleId="Hyperlink">
    <w:name w:val="Hyperlink"/>
    <w:rsid w:val="0066219D"/>
    <w:rPr>
      <w:color w:val="0000FF"/>
      <w:u w:val="single"/>
    </w:rPr>
  </w:style>
  <w:style w:type="table" w:styleId="TableGrid">
    <w:name w:val="Table Grid"/>
    <w:basedOn w:val="TableNormal"/>
    <w:uiPriority w:val="59"/>
    <w:rsid w:val="00FC1728"/>
    <w:rPr>
      <w:rFonts w:ascii="Calibri" w:eastAsia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rsid w:val="005D36D0"/>
  </w:style>
  <w:style w:type="paragraph" w:customStyle="1" w:styleId="SMcaption">
    <w:name w:val="SM caption"/>
    <w:basedOn w:val="Normal"/>
    <w:qFormat/>
    <w:rsid w:val="00DF29C8"/>
    <w:pPr>
      <w:spacing w:line="240" w:lineRule="auto"/>
    </w:pPr>
    <w:rPr>
      <w:szCs w:val="20"/>
      <w:lang w:val="en-US" w:eastAsia="en-US"/>
    </w:rPr>
  </w:style>
  <w:style w:type="character" w:styleId="CommentReference">
    <w:name w:val="annotation reference"/>
    <w:uiPriority w:val="99"/>
    <w:rsid w:val="00C947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947A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47AA"/>
  </w:style>
  <w:style w:type="paragraph" w:styleId="CommentSubject">
    <w:name w:val="annotation subject"/>
    <w:basedOn w:val="CommentText"/>
    <w:next w:val="CommentText"/>
    <w:link w:val="CommentSubjectChar"/>
    <w:rsid w:val="00C947AA"/>
    <w:rPr>
      <w:b/>
      <w:bCs/>
    </w:rPr>
  </w:style>
  <w:style w:type="character" w:customStyle="1" w:styleId="CommentSubjectChar">
    <w:name w:val="Comment Subject Char"/>
    <w:link w:val="CommentSubject"/>
    <w:rsid w:val="00C947AA"/>
    <w:rPr>
      <w:b/>
      <w:bCs/>
    </w:rPr>
  </w:style>
  <w:style w:type="paragraph" w:styleId="BalloonText">
    <w:name w:val="Balloon Text"/>
    <w:basedOn w:val="Normal"/>
    <w:link w:val="BalloonTextChar"/>
    <w:rsid w:val="00C947A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C947AA"/>
    <w:rPr>
      <w:rFonts w:ascii="Tahoma" w:hAnsi="Tahoma" w:cs="Tahoma"/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4480B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D4480B"/>
    <w:pPr>
      <w:spacing w:before="100" w:beforeAutospacing="1" w:after="100" w:afterAutospacing="1" w:line="240" w:lineRule="auto"/>
    </w:pPr>
    <w:rPr>
      <w:rFonts w:eastAsiaTheme="minorEastAsia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C5C17"/>
    <w:rPr>
      <w:color w:val="605E5C"/>
      <w:shd w:val="clear" w:color="auto" w:fill="E1DFDD"/>
    </w:rPr>
  </w:style>
  <w:style w:type="paragraph" w:styleId="ListParagraph">
    <w:name w:val="List Paragraph"/>
    <w:basedOn w:val="Normal"/>
    <w:rsid w:val="003F1037"/>
    <w:pPr>
      <w:ind w:left="720"/>
      <w:contextualSpacing/>
    </w:pPr>
  </w:style>
  <w:style w:type="paragraph" w:styleId="Revision">
    <w:name w:val="Revision"/>
    <w:hidden/>
    <w:semiHidden/>
    <w:rsid w:val="00DA363F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728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8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user\My%20Documents\Downloads\TF_Template_Word_Windows_2007\TF_Template_Word_Windows_2007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12C6930-E347-413E-A997-7ACDD42F3F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07</Template>
  <TotalTime>0</TotalTime>
  <Pages>1</Pages>
  <Words>70</Words>
  <Characters>377</Characters>
  <Application>Microsoft Office Word</Application>
  <DocSecurity>0</DocSecurity>
  <Lines>11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F_Template_Word_Windows_2007</vt:lpstr>
    </vt:vector>
  </TitlesOfParts>
  <Manager/>
  <Company/>
  <LinksUpToDate>false</LinksUpToDate>
  <CharactersWithSpaces>440</CharactersWithSpaces>
  <SharedDoc>false</SharedDoc>
  <HyperlinkBase/>
  <HLinks>
    <vt:vector size="108" baseType="variant">
      <vt:variant>
        <vt:i4>6094874</vt:i4>
      </vt:variant>
      <vt:variant>
        <vt:i4>51</vt:i4>
      </vt:variant>
      <vt:variant>
        <vt:i4>0</vt:i4>
      </vt:variant>
      <vt:variant>
        <vt:i4>5</vt:i4>
      </vt:variant>
      <vt:variant>
        <vt:lpwstr>http://doi.org/10.21252/sjkk-w810</vt:lpwstr>
      </vt:variant>
      <vt:variant>
        <vt:lpwstr/>
      </vt:variant>
      <vt:variant>
        <vt:i4>2687097</vt:i4>
      </vt:variant>
      <vt:variant>
        <vt:i4>48</vt:i4>
      </vt:variant>
      <vt:variant>
        <vt:i4>0</vt:i4>
      </vt:variant>
      <vt:variant>
        <vt:i4>5</vt:i4>
      </vt:variant>
      <vt:variant>
        <vt:lpwstr>https://doi.org/10.1016/j.scitotenv.2020.142351</vt:lpwstr>
      </vt:variant>
      <vt:variant>
        <vt:lpwstr/>
      </vt:variant>
      <vt:variant>
        <vt:i4>5374078</vt:i4>
      </vt:variant>
      <vt:variant>
        <vt:i4>45</vt:i4>
      </vt:variant>
      <vt:variant>
        <vt:i4>0</vt:i4>
      </vt:variant>
      <vt:variant>
        <vt:i4>5</vt:i4>
      </vt:variant>
      <vt:variant>
        <vt:lpwstr>https://assets.publishing.service.gov.uk/government/uploads/system/uploads/attachment_data/file/291161/scho0607bmta-e-e.pdf</vt:lpwstr>
      </vt:variant>
      <vt:variant>
        <vt:lpwstr/>
      </vt:variant>
      <vt:variant>
        <vt:i4>4587538</vt:i4>
      </vt:variant>
      <vt:variant>
        <vt:i4>42</vt:i4>
      </vt:variant>
      <vt:variant>
        <vt:i4>0</vt:i4>
      </vt:variant>
      <vt:variant>
        <vt:i4>5</vt:i4>
      </vt:variant>
      <vt:variant>
        <vt:lpwstr>https://doi.org/10.1016/j.measurement.2020.107758</vt:lpwstr>
      </vt:variant>
      <vt:variant>
        <vt:lpwstr/>
      </vt:variant>
      <vt:variant>
        <vt:i4>2818161</vt:i4>
      </vt:variant>
      <vt:variant>
        <vt:i4>39</vt:i4>
      </vt:variant>
      <vt:variant>
        <vt:i4>0</vt:i4>
      </vt:variant>
      <vt:variant>
        <vt:i4>5</vt:i4>
      </vt:variant>
      <vt:variant>
        <vt:lpwstr>http://www.norfolkchurches.co.uk/stockton/stockton.htm</vt:lpwstr>
      </vt:variant>
      <vt:variant>
        <vt:lpwstr/>
      </vt:variant>
      <vt:variant>
        <vt:i4>5242902</vt:i4>
      </vt:variant>
      <vt:variant>
        <vt:i4>36</vt:i4>
      </vt:variant>
      <vt:variant>
        <vt:i4>0</vt:i4>
      </vt:variant>
      <vt:variant>
        <vt:i4>5</vt:i4>
      </vt:variant>
      <vt:variant>
        <vt:lpwstr>http://www.gov.uk/government/uploads/system/uploads/attachment_data/file/316812/Book_204.pdf</vt:lpwstr>
      </vt:variant>
      <vt:variant>
        <vt:lpwstr/>
      </vt:variant>
      <vt:variant>
        <vt:i4>3604555</vt:i4>
      </vt:variant>
      <vt:variant>
        <vt:i4>33</vt:i4>
      </vt:variant>
      <vt:variant>
        <vt:i4>0</vt:i4>
      </vt:variant>
      <vt:variant>
        <vt:i4>5</vt:i4>
      </vt:variant>
      <vt:variant>
        <vt:lpwstr>mailto:j.k.pringle@keele.ac.uk</vt:lpwstr>
      </vt:variant>
      <vt:variant>
        <vt:lpwstr/>
      </vt:variant>
      <vt:variant>
        <vt:i4>6946905</vt:i4>
      </vt:variant>
      <vt:variant>
        <vt:i4>30</vt:i4>
      </vt:variant>
      <vt:variant>
        <vt:i4>0</vt:i4>
      </vt:variant>
      <vt:variant>
        <vt:i4>5</vt:i4>
      </vt:variant>
      <vt:variant>
        <vt:lpwstr>mailto:Jon.Goodwin@stoke.gov.uk</vt:lpwstr>
      </vt:variant>
      <vt:variant>
        <vt:lpwstr/>
      </vt:variant>
      <vt:variant>
        <vt:i4>1638444</vt:i4>
      </vt:variant>
      <vt:variant>
        <vt:i4>27</vt:i4>
      </vt:variant>
      <vt:variant>
        <vt:i4>0</vt:i4>
      </vt:variant>
      <vt:variant>
        <vt:i4>5</vt:i4>
      </vt:variant>
      <vt:variant>
        <vt:lpwstr>mailto:styme2@nottingham.ac.uk</vt:lpwstr>
      </vt:variant>
      <vt:variant>
        <vt:lpwstr/>
      </vt:variant>
      <vt:variant>
        <vt:i4>3735628</vt:i4>
      </vt:variant>
      <vt:variant>
        <vt:i4>24</vt:i4>
      </vt:variant>
      <vt:variant>
        <vt:i4>0</vt:i4>
      </vt:variant>
      <vt:variant>
        <vt:i4>5</vt:i4>
      </vt:variant>
      <vt:variant>
        <vt:lpwstr>mailto:henry.dick@metgeo.com</vt:lpwstr>
      </vt:variant>
      <vt:variant>
        <vt:lpwstr/>
      </vt:variant>
      <vt:variant>
        <vt:i4>3539018</vt:i4>
      </vt:variant>
      <vt:variant>
        <vt:i4>21</vt:i4>
      </vt:variant>
      <vt:variant>
        <vt:i4>0</vt:i4>
      </vt:variant>
      <vt:variant>
        <vt:i4>5</vt:i4>
      </vt:variant>
      <vt:variant>
        <vt:lpwstr>mailto:a.j.jeffery@keele.ac.uk</vt:lpwstr>
      </vt:variant>
      <vt:variant>
        <vt:lpwstr/>
      </vt:variant>
      <vt:variant>
        <vt:i4>6553617</vt:i4>
      </vt:variant>
      <vt:variant>
        <vt:i4>18</vt:i4>
      </vt:variant>
      <vt:variant>
        <vt:i4>0</vt:i4>
      </vt:variant>
      <vt:variant>
        <vt:i4>5</vt:i4>
      </vt:variant>
      <vt:variant>
        <vt:lpwstr>mailto:v.g.heaton@keele.ac.uk</vt:lpwstr>
      </vt:variant>
      <vt:variant>
        <vt:lpwstr/>
      </vt:variant>
      <vt:variant>
        <vt:i4>7143446</vt:i4>
      </vt:variant>
      <vt:variant>
        <vt:i4>15</vt:i4>
      </vt:variant>
      <vt:variant>
        <vt:i4>0</vt:i4>
      </vt:variant>
      <vt:variant>
        <vt:i4>5</vt:i4>
      </vt:variant>
      <vt:variant>
        <vt:lpwstr>mailto:k.d.wisniewski@keele.ac.uk</vt:lpwstr>
      </vt:variant>
      <vt:variant>
        <vt:lpwstr/>
      </vt:variant>
      <vt:variant>
        <vt:i4>1572970</vt:i4>
      </vt:variant>
      <vt:variant>
        <vt:i4>12</vt:i4>
      </vt:variant>
      <vt:variant>
        <vt:i4>0</vt:i4>
      </vt:variant>
      <vt:variant>
        <vt:i4>5</vt:i4>
      </vt:variant>
      <vt:variant>
        <vt:lpwstr>mailto:i.g.stimpson@keele.ac.uk</vt:lpwstr>
      </vt:variant>
      <vt:variant>
        <vt:lpwstr/>
      </vt:variant>
      <vt:variant>
        <vt:i4>6225980</vt:i4>
      </vt:variant>
      <vt:variant>
        <vt:i4>9</vt:i4>
      </vt:variant>
      <vt:variant>
        <vt:i4>0</vt:i4>
      </vt:variant>
      <vt:variant>
        <vt:i4>5</vt:i4>
      </vt:variant>
      <vt:variant>
        <vt:lpwstr>mailto:h.c.glanville@keele.ac.uk</vt:lpwstr>
      </vt:variant>
      <vt:variant>
        <vt:lpwstr/>
      </vt:variant>
      <vt:variant>
        <vt:i4>7208966</vt:i4>
      </vt:variant>
      <vt:variant>
        <vt:i4>6</vt:i4>
      </vt:variant>
      <vt:variant>
        <vt:i4>0</vt:i4>
      </vt:variant>
      <vt:variant>
        <vt:i4>5</vt:i4>
      </vt:variant>
      <vt:variant>
        <vt:lpwstr>mailto:i.w.oliver@keele.ac.uk</vt:lpwstr>
      </vt:variant>
      <vt:variant>
        <vt:lpwstr/>
      </vt:variant>
      <vt:variant>
        <vt:i4>7143446</vt:i4>
      </vt:variant>
      <vt:variant>
        <vt:i4>3</vt:i4>
      </vt:variant>
      <vt:variant>
        <vt:i4>0</vt:i4>
      </vt:variant>
      <vt:variant>
        <vt:i4>5</vt:i4>
      </vt:variant>
      <vt:variant>
        <vt:lpwstr>mailto:k.d.wisniewski@keele.ac.uk</vt:lpwstr>
      </vt:variant>
      <vt:variant>
        <vt:lpwstr/>
      </vt:variant>
      <vt:variant>
        <vt:i4>3604555</vt:i4>
      </vt:variant>
      <vt:variant>
        <vt:i4>0</vt:i4>
      </vt:variant>
      <vt:variant>
        <vt:i4>0</vt:i4>
      </vt:variant>
      <vt:variant>
        <vt:i4>5</vt:i4>
      </vt:variant>
      <vt:variant>
        <vt:lpwstr>mailto:j.k.pringle@keele.ac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07</dc:title>
  <dc:subject/>
  <dc:creator>JP</dc:creator>
  <cp:keywords/>
  <dc:description/>
  <cp:lastModifiedBy>LJALANDOON</cp:lastModifiedBy>
  <cp:revision>2</cp:revision>
  <cp:lastPrinted>2011-07-22T14:54:00Z</cp:lastPrinted>
  <dcterms:created xsi:type="dcterms:W3CDTF">2022-03-10T13:37:00Z</dcterms:created>
  <dcterms:modified xsi:type="dcterms:W3CDTF">2022-03-10T13:37:00Z</dcterms:modified>
  <cp:category/>
</cp:coreProperties>
</file>